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7B337" w14:textId="5AE58492" w:rsidR="00F400C9" w:rsidRPr="00F04EF4" w:rsidRDefault="00CC532B" w:rsidP="00EA059B">
      <w:pPr>
        <w:spacing w:line="240" w:lineRule="auto"/>
      </w:pPr>
      <w:r>
        <w:rPr>
          <w:b/>
          <w:bCs/>
        </w:rPr>
        <w:t>Supplementary Table 2</w:t>
      </w:r>
      <w:r w:rsidR="00F400C9" w:rsidRPr="00F04EF4">
        <w:rPr>
          <w:b/>
          <w:bCs/>
        </w:rPr>
        <w:t>.</w:t>
      </w:r>
      <w:r w:rsidR="00F400C9" w:rsidRPr="00F04EF4">
        <w:t xml:space="preserve"> Mean differences of costs within DF and NDF patient groups (the first subgroup in each category is the comparator</w:t>
      </w:r>
      <w:r w:rsidR="00F400C9">
        <w:t xml:space="preserve">, </w:t>
      </w:r>
      <w:r w:rsidR="00F400C9" w:rsidRPr="00F04EF4">
        <w:t>Unit– cost per patient per day</w:t>
      </w:r>
      <w:r>
        <w:t xml:space="preserve"> in LKR</w:t>
      </w:r>
      <w:r w:rsidR="00F400C9" w:rsidRPr="00F04EF4"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5"/>
        <w:gridCol w:w="2655"/>
        <w:gridCol w:w="2655"/>
        <w:gridCol w:w="2655"/>
        <w:gridCol w:w="2655"/>
      </w:tblGrid>
      <w:tr w:rsidR="00F400C9" w:rsidRPr="00F04EF4" w14:paraId="292C5CEA" w14:textId="77777777" w:rsidTr="00F400C9">
        <w:tc>
          <w:tcPr>
            <w:tcW w:w="3325" w:type="dxa"/>
            <w:tcBorders>
              <w:top w:val="single" w:sz="4" w:space="0" w:color="auto"/>
            </w:tcBorders>
          </w:tcPr>
          <w:p w14:paraId="3EB3159B" w14:textId="77777777" w:rsidR="00F400C9" w:rsidRPr="00F04EF4" w:rsidRDefault="00F400C9" w:rsidP="00CC532B">
            <w:pPr>
              <w:jc w:val="center"/>
            </w:pPr>
            <w:r w:rsidRPr="00F04EF4">
              <w:t>Characteristic</w:t>
            </w:r>
          </w:p>
        </w:tc>
        <w:tc>
          <w:tcPr>
            <w:tcW w:w="5310" w:type="dxa"/>
            <w:gridSpan w:val="2"/>
            <w:tcBorders>
              <w:top w:val="single" w:sz="4" w:space="0" w:color="auto"/>
            </w:tcBorders>
          </w:tcPr>
          <w:p w14:paraId="77509FDD" w14:textId="77777777" w:rsidR="00F400C9" w:rsidRPr="00F04EF4" w:rsidRDefault="00F400C9" w:rsidP="00CC532B">
            <w:pPr>
              <w:jc w:val="center"/>
            </w:pPr>
            <w:r w:rsidRPr="00F04EF4">
              <w:t>Dengue fever</w:t>
            </w:r>
          </w:p>
        </w:tc>
        <w:tc>
          <w:tcPr>
            <w:tcW w:w="5310" w:type="dxa"/>
            <w:gridSpan w:val="2"/>
            <w:tcBorders>
              <w:top w:val="single" w:sz="4" w:space="0" w:color="auto"/>
            </w:tcBorders>
          </w:tcPr>
          <w:p w14:paraId="6B11E934" w14:textId="77777777" w:rsidR="00F400C9" w:rsidRPr="00F04EF4" w:rsidRDefault="00F400C9" w:rsidP="00CC532B">
            <w:pPr>
              <w:jc w:val="center"/>
            </w:pPr>
            <w:r w:rsidRPr="00F04EF4">
              <w:t>Non-dengue fever</w:t>
            </w:r>
          </w:p>
        </w:tc>
      </w:tr>
      <w:tr w:rsidR="00F400C9" w:rsidRPr="00F04EF4" w14:paraId="5C5BA16B" w14:textId="77777777" w:rsidTr="00F400C9">
        <w:tc>
          <w:tcPr>
            <w:tcW w:w="3325" w:type="dxa"/>
            <w:tcBorders>
              <w:bottom w:val="single" w:sz="4" w:space="0" w:color="auto"/>
            </w:tcBorders>
          </w:tcPr>
          <w:p w14:paraId="25F53B93" w14:textId="77777777" w:rsidR="00F400C9" w:rsidRPr="00F04EF4" w:rsidRDefault="00F400C9" w:rsidP="00CC532B">
            <w:pPr>
              <w:jc w:val="center"/>
            </w:pPr>
          </w:p>
        </w:tc>
        <w:tc>
          <w:tcPr>
            <w:tcW w:w="2655" w:type="dxa"/>
            <w:tcBorders>
              <w:bottom w:val="single" w:sz="4" w:space="0" w:color="auto"/>
            </w:tcBorders>
          </w:tcPr>
          <w:p w14:paraId="4BFB4394" w14:textId="321BB5FF" w:rsidR="00F400C9" w:rsidRPr="00F04EF4" w:rsidRDefault="00C945D5" w:rsidP="00CC532B">
            <w:pPr>
              <w:jc w:val="center"/>
            </w:pPr>
            <w:r>
              <w:t>Mean difference in LKR</w:t>
            </w:r>
          </w:p>
        </w:tc>
        <w:tc>
          <w:tcPr>
            <w:tcW w:w="2655" w:type="dxa"/>
            <w:tcBorders>
              <w:bottom w:val="single" w:sz="4" w:space="0" w:color="auto"/>
            </w:tcBorders>
          </w:tcPr>
          <w:p w14:paraId="015C620E" w14:textId="77777777" w:rsidR="00F400C9" w:rsidRPr="00F04EF4" w:rsidRDefault="00F400C9" w:rsidP="00CC532B">
            <w:pPr>
              <w:jc w:val="center"/>
            </w:pPr>
            <w:r w:rsidRPr="00F04EF4">
              <w:t>P value</w:t>
            </w:r>
          </w:p>
        </w:tc>
        <w:tc>
          <w:tcPr>
            <w:tcW w:w="2655" w:type="dxa"/>
            <w:tcBorders>
              <w:bottom w:val="single" w:sz="4" w:space="0" w:color="auto"/>
            </w:tcBorders>
          </w:tcPr>
          <w:p w14:paraId="502A6C08" w14:textId="6C21D31F" w:rsidR="00F400C9" w:rsidRPr="00F04EF4" w:rsidRDefault="00C945D5" w:rsidP="00CC532B">
            <w:pPr>
              <w:jc w:val="center"/>
            </w:pPr>
            <w:r>
              <w:t>Mean difference in LKR</w:t>
            </w:r>
          </w:p>
        </w:tc>
        <w:tc>
          <w:tcPr>
            <w:tcW w:w="2655" w:type="dxa"/>
            <w:tcBorders>
              <w:bottom w:val="single" w:sz="4" w:space="0" w:color="auto"/>
            </w:tcBorders>
          </w:tcPr>
          <w:p w14:paraId="067F4A8C" w14:textId="77777777" w:rsidR="00F400C9" w:rsidRPr="00F04EF4" w:rsidRDefault="00F400C9" w:rsidP="00CC532B">
            <w:pPr>
              <w:jc w:val="center"/>
            </w:pPr>
            <w:r w:rsidRPr="00F04EF4">
              <w:t>P value</w:t>
            </w:r>
          </w:p>
        </w:tc>
      </w:tr>
      <w:tr w:rsidR="00F400C9" w:rsidRPr="00F04EF4" w14:paraId="393323DC" w14:textId="77777777" w:rsidTr="00F400C9">
        <w:tc>
          <w:tcPr>
            <w:tcW w:w="3325" w:type="dxa"/>
            <w:tcBorders>
              <w:top w:val="single" w:sz="4" w:space="0" w:color="auto"/>
            </w:tcBorders>
          </w:tcPr>
          <w:p w14:paraId="424C676E" w14:textId="77777777" w:rsidR="00F400C9" w:rsidRPr="00F04EF4" w:rsidRDefault="00F400C9" w:rsidP="00CC532B">
            <w:r w:rsidRPr="00F04EF4">
              <w:t>Gender</w:t>
            </w:r>
          </w:p>
        </w:tc>
        <w:tc>
          <w:tcPr>
            <w:tcW w:w="2655" w:type="dxa"/>
            <w:tcBorders>
              <w:top w:val="single" w:sz="4" w:space="0" w:color="auto"/>
            </w:tcBorders>
          </w:tcPr>
          <w:p w14:paraId="0828AD79" w14:textId="77777777" w:rsidR="00F400C9" w:rsidRPr="00F04EF4" w:rsidRDefault="00F400C9" w:rsidP="00CC532B">
            <w:pPr>
              <w:jc w:val="center"/>
            </w:pPr>
          </w:p>
        </w:tc>
        <w:tc>
          <w:tcPr>
            <w:tcW w:w="2655" w:type="dxa"/>
            <w:tcBorders>
              <w:top w:val="single" w:sz="4" w:space="0" w:color="auto"/>
            </w:tcBorders>
          </w:tcPr>
          <w:p w14:paraId="1B93AB83" w14:textId="77777777" w:rsidR="00F400C9" w:rsidRPr="00F04EF4" w:rsidRDefault="00F400C9" w:rsidP="00CC532B">
            <w:pPr>
              <w:jc w:val="center"/>
            </w:pPr>
          </w:p>
        </w:tc>
        <w:tc>
          <w:tcPr>
            <w:tcW w:w="2655" w:type="dxa"/>
            <w:tcBorders>
              <w:top w:val="single" w:sz="4" w:space="0" w:color="auto"/>
            </w:tcBorders>
          </w:tcPr>
          <w:p w14:paraId="0B278F0B" w14:textId="77777777" w:rsidR="00F400C9" w:rsidRPr="00F04EF4" w:rsidRDefault="00F400C9" w:rsidP="00CC532B">
            <w:pPr>
              <w:jc w:val="center"/>
            </w:pPr>
          </w:p>
        </w:tc>
        <w:tc>
          <w:tcPr>
            <w:tcW w:w="2655" w:type="dxa"/>
            <w:tcBorders>
              <w:top w:val="single" w:sz="4" w:space="0" w:color="auto"/>
            </w:tcBorders>
          </w:tcPr>
          <w:p w14:paraId="07A7534B" w14:textId="77777777" w:rsidR="00F400C9" w:rsidRPr="00F04EF4" w:rsidRDefault="00F400C9" w:rsidP="00CC532B">
            <w:pPr>
              <w:jc w:val="center"/>
            </w:pPr>
          </w:p>
        </w:tc>
      </w:tr>
      <w:tr w:rsidR="00F400C9" w:rsidRPr="00F04EF4" w14:paraId="6AA19289" w14:textId="77777777" w:rsidTr="00F400C9">
        <w:tc>
          <w:tcPr>
            <w:tcW w:w="3325" w:type="dxa"/>
          </w:tcPr>
          <w:p w14:paraId="79F390ED" w14:textId="77777777" w:rsidR="00F400C9" w:rsidRPr="00F04EF4" w:rsidRDefault="00F400C9" w:rsidP="00CC532B">
            <w:r w:rsidRPr="00F04EF4">
              <w:t>Male</w:t>
            </w:r>
            <w:r>
              <w:t xml:space="preserve"> </w:t>
            </w:r>
            <w:r w:rsidRPr="00F04EF4">
              <w:t xml:space="preserve"> </w:t>
            </w:r>
          </w:p>
        </w:tc>
        <w:tc>
          <w:tcPr>
            <w:tcW w:w="2655" w:type="dxa"/>
          </w:tcPr>
          <w:p w14:paraId="100BC46B" w14:textId="77777777" w:rsidR="00F400C9" w:rsidRPr="00F04EF4" w:rsidRDefault="00F400C9" w:rsidP="00CC532B">
            <w:pPr>
              <w:jc w:val="center"/>
            </w:pPr>
            <w:r w:rsidRPr="00F04EF4">
              <w:t>-</w:t>
            </w:r>
          </w:p>
        </w:tc>
        <w:tc>
          <w:tcPr>
            <w:tcW w:w="2655" w:type="dxa"/>
          </w:tcPr>
          <w:p w14:paraId="2E7AFB23" w14:textId="77777777" w:rsidR="00F400C9" w:rsidRPr="00F04EF4" w:rsidRDefault="00F400C9" w:rsidP="00CC532B">
            <w:pPr>
              <w:jc w:val="center"/>
            </w:pPr>
            <w:r w:rsidRPr="00F04EF4">
              <w:t>-</w:t>
            </w:r>
          </w:p>
        </w:tc>
        <w:tc>
          <w:tcPr>
            <w:tcW w:w="2655" w:type="dxa"/>
          </w:tcPr>
          <w:p w14:paraId="3F014562" w14:textId="77777777" w:rsidR="00F400C9" w:rsidRPr="00F04EF4" w:rsidRDefault="00F400C9" w:rsidP="00CC532B">
            <w:pPr>
              <w:jc w:val="center"/>
            </w:pPr>
            <w:r w:rsidRPr="00F04EF4">
              <w:t>-</w:t>
            </w:r>
          </w:p>
        </w:tc>
        <w:tc>
          <w:tcPr>
            <w:tcW w:w="2655" w:type="dxa"/>
          </w:tcPr>
          <w:p w14:paraId="2ECF8802" w14:textId="77777777" w:rsidR="00F400C9" w:rsidRPr="00F04EF4" w:rsidRDefault="00F400C9" w:rsidP="00CC532B">
            <w:pPr>
              <w:jc w:val="center"/>
            </w:pPr>
            <w:r w:rsidRPr="00F04EF4">
              <w:t>-</w:t>
            </w:r>
          </w:p>
        </w:tc>
      </w:tr>
      <w:tr w:rsidR="00F400C9" w:rsidRPr="00F04EF4" w14:paraId="72108C97" w14:textId="77777777" w:rsidTr="00F400C9">
        <w:tc>
          <w:tcPr>
            <w:tcW w:w="3325" w:type="dxa"/>
          </w:tcPr>
          <w:p w14:paraId="537F7B7E" w14:textId="77777777" w:rsidR="00F400C9" w:rsidRPr="00F04EF4" w:rsidRDefault="00F400C9" w:rsidP="00CC532B">
            <w:r w:rsidRPr="00F04EF4">
              <w:t>Female</w:t>
            </w:r>
          </w:p>
        </w:tc>
        <w:tc>
          <w:tcPr>
            <w:tcW w:w="2655" w:type="dxa"/>
          </w:tcPr>
          <w:p w14:paraId="5CB175ED" w14:textId="410B14F4" w:rsidR="00F400C9" w:rsidRPr="00F04EF4" w:rsidRDefault="00C945D5" w:rsidP="00CC532B">
            <w:pPr>
              <w:tabs>
                <w:tab w:val="center" w:pos="1219"/>
                <w:tab w:val="right" w:pos="2439"/>
              </w:tabs>
              <w:jc w:val="center"/>
            </w:pPr>
            <w:r>
              <w:t>-68</w:t>
            </w:r>
          </w:p>
        </w:tc>
        <w:tc>
          <w:tcPr>
            <w:tcW w:w="2655" w:type="dxa"/>
          </w:tcPr>
          <w:p w14:paraId="1F05E72E" w14:textId="77777777" w:rsidR="00F400C9" w:rsidRPr="00F04EF4" w:rsidRDefault="00F400C9" w:rsidP="00CC532B">
            <w:pPr>
              <w:jc w:val="center"/>
            </w:pPr>
            <w:r w:rsidRPr="00F04EF4">
              <w:t>0.4160</w:t>
            </w:r>
          </w:p>
        </w:tc>
        <w:tc>
          <w:tcPr>
            <w:tcW w:w="2655" w:type="dxa"/>
          </w:tcPr>
          <w:p w14:paraId="4082A0A2" w14:textId="5B01A73B" w:rsidR="00F400C9" w:rsidRPr="00F04EF4" w:rsidRDefault="00C945D5" w:rsidP="00CC532B">
            <w:pPr>
              <w:jc w:val="center"/>
            </w:pPr>
            <w:r>
              <w:t>48</w:t>
            </w:r>
          </w:p>
        </w:tc>
        <w:tc>
          <w:tcPr>
            <w:tcW w:w="2655" w:type="dxa"/>
          </w:tcPr>
          <w:p w14:paraId="6E594748" w14:textId="77777777" w:rsidR="00F400C9" w:rsidRPr="00F04EF4" w:rsidRDefault="00F400C9" w:rsidP="00CC532B">
            <w:pPr>
              <w:jc w:val="center"/>
            </w:pPr>
            <w:r w:rsidRPr="00F04EF4">
              <w:t>0.6389</w:t>
            </w:r>
          </w:p>
        </w:tc>
      </w:tr>
      <w:tr w:rsidR="00F400C9" w:rsidRPr="00F04EF4" w14:paraId="7A1CA36E" w14:textId="77777777" w:rsidTr="00F400C9">
        <w:tc>
          <w:tcPr>
            <w:tcW w:w="3325" w:type="dxa"/>
          </w:tcPr>
          <w:p w14:paraId="7FEE6B5F" w14:textId="77777777" w:rsidR="00F400C9" w:rsidRPr="00F04EF4" w:rsidRDefault="00F400C9" w:rsidP="00CC532B">
            <w:r w:rsidRPr="00F04EF4">
              <w:t>Age group</w:t>
            </w:r>
          </w:p>
        </w:tc>
        <w:tc>
          <w:tcPr>
            <w:tcW w:w="2655" w:type="dxa"/>
          </w:tcPr>
          <w:p w14:paraId="789A18B7" w14:textId="77777777" w:rsidR="00F400C9" w:rsidRPr="00F04EF4" w:rsidRDefault="00F400C9" w:rsidP="00CC532B">
            <w:pPr>
              <w:jc w:val="center"/>
            </w:pPr>
          </w:p>
        </w:tc>
        <w:tc>
          <w:tcPr>
            <w:tcW w:w="2655" w:type="dxa"/>
          </w:tcPr>
          <w:p w14:paraId="4AB31266" w14:textId="77777777" w:rsidR="00F400C9" w:rsidRPr="00F04EF4" w:rsidRDefault="00F400C9" w:rsidP="00CC532B">
            <w:pPr>
              <w:jc w:val="center"/>
            </w:pPr>
          </w:p>
        </w:tc>
        <w:tc>
          <w:tcPr>
            <w:tcW w:w="2655" w:type="dxa"/>
          </w:tcPr>
          <w:p w14:paraId="52D5BEE0" w14:textId="77777777" w:rsidR="00F400C9" w:rsidRPr="00F04EF4" w:rsidRDefault="00F400C9" w:rsidP="00CC532B">
            <w:pPr>
              <w:jc w:val="center"/>
            </w:pPr>
          </w:p>
        </w:tc>
        <w:tc>
          <w:tcPr>
            <w:tcW w:w="2655" w:type="dxa"/>
          </w:tcPr>
          <w:p w14:paraId="6D087FD3" w14:textId="77777777" w:rsidR="00F400C9" w:rsidRPr="00F04EF4" w:rsidRDefault="00F400C9" w:rsidP="00CC532B">
            <w:pPr>
              <w:jc w:val="center"/>
            </w:pPr>
          </w:p>
        </w:tc>
      </w:tr>
      <w:tr w:rsidR="00F400C9" w:rsidRPr="00F04EF4" w14:paraId="4D0C2212" w14:textId="77777777" w:rsidTr="00F400C9">
        <w:tc>
          <w:tcPr>
            <w:tcW w:w="3325" w:type="dxa"/>
          </w:tcPr>
          <w:p w14:paraId="37B6B4D0" w14:textId="77777777" w:rsidR="00F400C9" w:rsidRPr="00F04EF4" w:rsidRDefault="00F400C9" w:rsidP="00CC532B">
            <w:r w:rsidRPr="00F04EF4">
              <w:t xml:space="preserve">Age&lt;=20 years </w:t>
            </w:r>
          </w:p>
        </w:tc>
        <w:tc>
          <w:tcPr>
            <w:tcW w:w="2655" w:type="dxa"/>
          </w:tcPr>
          <w:p w14:paraId="77436128" w14:textId="77777777" w:rsidR="00F400C9" w:rsidRPr="00F04EF4" w:rsidRDefault="00F400C9" w:rsidP="00CC532B">
            <w:pPr>
              <w:jc w:val="center"/>
            </w:pPr>
            <w:r w:rsidRPr="00F04EF4">
              <w:t>-</w:t>
            </w:r>
          </w:p>
        </w:tc>
        <w:tc>
          <w:tcPr>
            <w:tcW w:w="2655" w:type="dxa"/>
          </w:tcPr>
          <w:p w14:paraId="6EF33450" w14:textId="77777777" w:rsidR="00F400C9" w:rsidRPr="00F04EF4" w:rsidRDefault="00F400C9" w:rsidP="00CC532B">
            <w:pPr>
              <w:jc w:val="center"/>
            </w:pPr>
            <w:r w:rsidRPr="00F04EF4">
              <w:t>-</w:t>
            </w:r>
          </w:p>
        </w:tc>
        <w:tc>
          <w:tcPr>
            <w:tcW w:w="2655" w:type="dxa"/>
          </w:tcPr>
          <w:p w14:paraId="032AD9C7" w14:textId="77777777" w:rsidR="00F400C9" w:rsidRPr="00F04EF4" w:rsidRDefault="00F400C9" w:rsidP="00CC532B">
            <w:pPr>
              <w:jc w:val="center"/>
            </w:pPr>
            <w:r w:rsidRPr="00F04EF4">
              <w:t>-</w:t>
            </w:r>
          </w:p>
        </w:tc>
        <w:tc>
          <w:tcPr>
            <w:tcW w:w="2655" w:type="dxa"/>
          </w:tcPr>
          <w:p w14:paraId="1DF14C63" w14:textId="77777777" w:rsidR="00F400C9" w:rsidRPr="00F04EF4" w:rsidRDefault="00F400C9" w:rsidP="00CC532B">
            <w:pPr>
              <w:jc w:val="center"/>
            </w:pPr>
            <w:r w:rsidRPr="00F04EF4">
              <w:t>-</w:t>
            </w:r>
          </w:p>
        </w:tc>
      </w:tr>
      <w:tr w:rsidR="00F400C9" w:rsidRPr="00F04EF4" w14:paraId="401FF59C" w14:textId="77777777" w:rsidTr="00F400C9">
        <w:tc>
          <w:tcPr>
            <w:tcW w:w="3325" w:type="dxa"/>
          </w:tcPr>
          <w:p w14:paraId="6583EE8B" w14:textId="77777777" w:rsidR="00F400C9" w:rsidRPr="00F04EF4" w:rsidRDefault="00F400C9" w:rsidP="00CC532B">
            <w:r w:rsidRPr="00F04EF4">
              <w:t>Age 21-30 years</w:t>
            </w:r>
          </w:p>
        </w:tc>
        <w:tc>
          <w:tcPr>
            <w:tcW w:w="2655" w:type="dxa"/>
          </w:tcPr>
          <w:p w14:paraId="11633AD1" w14:textId="45E07A97" w:rsidR="00F400C9" w:rsidRPr="00F04EF4" w:rsidRDefault="00C945D5" w:rsidP="00CC532B">
            <w:pPr>
              <w:jc w:val="center"/>
            </w:pPr>
            <w:r>
              <w:t>-9</w:t>
            </w:r>
          </w:p>
        </w:tc>
        <w:tc>
          <w:tcPr>
            <w:tcW w:w="2655" w:type="dxa"/>
          </w:tcPr>
          <w:p w14:paraId="26D4221E" w14:textId="77777777" w:rsidR="00F400C9" w:rsidRPr="00F04EF4" w:rsidRDefault="00F400C9" w:rsidP="00CC532B">
            <w:pPr>
              <w:jc w:val="center"/>
            </w:pPr>
            <w:r w:rsidRPr="00F04EF4">
              <w:t>0.9362</w:t>
            </w:r>
          </w:p>
        </w:tc>
        <w:tc>
          <w:tcPr>
            <w:tcW w:w="2655" w:type="dxa"/>
          </w:tcPr>
          <w:p w14:paraId="332DA999" w14:textId="2DE22277" w:rsidR="00F400C9" w:rsidRPr="00F04EF4" w:rsidRDefault="00C945D5" w:rsidP="00CC532B">
            <w:pPr>
              <w:jc w:val="center"/>
            </w:pPr>
            <w:r>
              <w:t>18</w:t>
            </w:r>
          </w:p>
        </w:tc>
        <w:tc>
          <w:tcPr>
            <w:tcW w:w="2655" w:type="dxa"/>
          </w:tcPr>
          <w:p w14:paraId="79D01E1B" w14:textId="77777777" w:rsidR="00F400C9" w:rsidRPr="00F04EF4" w:rsidRDefault="00F400C9" w:rsidP="00CC532B">
            <w:pPr>
              <w:jc w:val="center"/>
            </w:pPr>
            <w:r w:rsidRPr="00F04EF4">
              <w:t>0.9146</w:t>
            </w:r>
          </w:p>
        </w:tc>
      </w:tr>
      <w:tr w:rsidR="00F400C9" w:rsidRPr="00F04EF4" w14:paraId="5F6D64DB" w14:textId="77777777" w:rsidTr="00F400C9">
        <w:tc>
          <w:tcPr>
            <w:tcW w:w="3325" w:type="dxa"/>
          </w:tcPr>
          <w:p w14:paraId="251E28A2" w14:textId="77777777" w:rsidR="00F400C9" w:rsidRPr="00F04EF4" w:rsidRDefault="00F400C9" w:rsidP="00CC532B">
            <w:r w:rsidRPr="00F04EF4">
              <w:t>Age 31-40 years</w:t>
            </w:r>
          </w:p>
        </w:tc>
        <w:tc>
          <w:tcPr>
            <w:tcW w:w="2655" w:type="dxa"/>
          </w:tcPr>
          <w:p w14:paraId="110982DB" w14:textId="54A2333C" w:rsidR="00F400C9" w:rsidRPr="00F04EF4" w:rsidRDefault="00C945D5" w:rsidP="00CC532B">
            <w:pPr>
              <w:jc w:val="center"/>
            </w:pPr>
            <w:r>
              <w:t>-40</w:t>
            </w:r>
          </w:p>
        </w:tc>
        <w:tc>
          <w:tcPr>
            <w:tcW w:w="2655" w:type="dxa"/>
          </w:tcPr>
          <w:p w14:paraId="34EDC148" w14:textId="77777777" w:rsidR="00F400C9" w:rsidRPr="00F04EF4" w:rsidRDefault="00F400C9" w:rsidP="00CC532B">
            <w:pPr>
              <w:jc w:val="center"/>
            </w:pPr>
            <w:r w:rsidRPr="00F04EF4">
              <w:t>0.7487</w:t>
            </w:r>
          </w:p>
        </w:tc>
        <w:tc>
          <w:tcPr>
            <w:tcW w:w="2655" w:type="dxa"/>
          </w:tcPr>
          <w:p w14:paraId="201CCA10" w14:textId="5343A24E" w:rsidR="00F400C9" w:rsidRPr="00F04EF4" w:rsidRDefault="00C945D5" w:rsidP="00CC532B">
            <w:pPr>
              <w:jc w:val="center"/>
            </w:pPr>
            <w:r>
              <w:t>108</w:t>
            </w:r>
          </w:p>
        </w:tc>
        <w:tc>
          <w:tcPr>
            <w:tcW w:w="2655" w:type="dxa"/>
          </w:tcPr>
          <w:p w14:paraId="0B8098AA" w14:textId="77777777" w:rsidR="00F400C9" w:rsidRPr="00F04EF4" w:rsidRDefault="00F400C9" w:rsidP="00CC532B">
            <w:pPr>
              <w:jc w:val="center"/>
            </w:pPr>
            <w:r w:rsidRPr="00F04EF4">
              <w:t>0.4054</w:t>
            </w:r>
          </w:p>
        </w:tc>
      </w:tr>
      <w:tr w:rsidR="00F400C9" w:rsidRPr="00F04EF4" w14:paraId="1EF7E6C5" w14:textId="77777777" w:rsidTr="00F400C9">
        <w:tc>
          <w:tcPr>
            <w:tcW w:w="3325" w:type="dxa"/>
          </w:tcPr>
          <w:p w14:paraId="02C3211F" w14:textId="77777777" w:rsidR="00F400C9" w:rsidRPr="00F04EF4" w:rsidRDefault="00F400C9" w:rsidP="00CC532B">
            <w:r w:rsidRPr="00F04EF4">
              <w:t>Age 41-50 years</w:t>
            </w:r>
          </w:p>
        </w:tc>
        <w:tc>
          <w:tcPr>
            <w:tcW w:w="2655" w:type="dxa"/>
          </w:tcPr>
          <w:p w14:paraId="12DA4388" w14:textId="3FD31BD9" w:rsidR="00F400C9" w:rsidRPr="00F04EF4" w:rsidRDefault="00C945D5" w:rsidP="00CC532B">
            <w:pPr>
              <w:jc w:val="center"/>
            </w:pPr>
            <w:r>
              <w:t>79</w:t>
            </w:r>
          </w:p>
        </w:tc>
        <w:tc>
          <w:tcPr>
            <w:tcW w:w="2655" w:type="dxa"/>
          </w:tcPr>
          <w:p w14:paraId="5A5D84C2" w14:textId="77777777" w:rsidR="00F400C9" w:rsidRPr="00F04EF4" w:rsidRDefault="00F400C9" w:rsidP="00CC532B">
            <w:pPr>
              <w:jc w:val="center"/>
            </w:pPr>
            <w:r w:rsidRPr="00F04EF4">
              <w:t>0.5447</w:t>
            </w:r>
          </w:p>
        </w:tc>
        <w:tc>
          <w:tcPr>
            <w:tcW w:w="2655" w:type="dxa"/>
          </w:tcPr>
          <w:p w14:paraId="50BAFAD7" w14:textId="0DA7CDBC" w:rsidR="00F400C9" w:rsidRPr="00F04EF4" w:rsidRDefault="00C945D5" w:rsidP="00CC532B">
            <w:pPr>
              <w:jc w:val="center"/>
            </w:pPr>
            <w:r>
              <w:t>196</w:t>
            </w:r>
          </w:p>
        </w:tc>
        <w:tc>
          <w:tcPr>
            <w:tcW w:w="2655" w:type="dxa"/>
          </w:tcPr>
          <w:p w14:paraId="3035E751" w14:textId="77777777" w:rsidR="00F400C9" w:rsidRPr="00F04EF4" w:rsidRDefault="00F400C9" w:rsidP="00CC532B">
            <w:pPr>
              <w:jc w:val="center"/>
            </w:pPr>
            <w:r w:rsidRPr="00F04EF4">
              <w:t>0.2380</w:t>
            </w:r>
          </w:p>
        </w:tc>
      </w:tr>
      <w:tr w:rsidR="00F400C9" w:rsidRPr="00F04EF4" w14:paraId="5C77D3AB" w14:textId="77777777" w:rsidTr="00F400C9">
        <w:tc>
          <w:tcPr>
            <w:tcW w:w="3325" w:type="dxa"/>
          </w:tcPr>
          <w:p w14:paraId="275CCCF7" w14:textId="77777777" w:rsidR="00F400C9" w:rsidRPr="00F04EF4" w:rsidRDefault="00F400C9" w:rsidP="00CC532B">
            <w:r w:rsidRPr="00F04EF4">
              <w:t>Age 51-60 years</w:t>
            </w:r>
          </w:p>
        </w:tc>
        <w:tc>
          <w:tcPr>
            <w:tcW w:w="2655" w:type="dxa"/>
          </w:tcPr>
          <w:p w14:paraId="2E2FD874" w14:textId="19098333" w:rsidR="00F400C9" w:rsidRPr="00F04EF4" w:rsidRDefault="00C945D5" w:rsidP="00CC532B">
            <w:pPr>
              <w:jc w:val="center"/>
            </w:pPr>
            <w:r>
              <w:t>-92</w:t>
            </w:r>
          </w:p>
        </w:tc>
        <w:tc>
          <w:tcPr>
            <w:tcW w:w="2655" w:type="dxa"/>
          </w:tcPr>
          <w:p w14:paraId="7C8FA0DF" w14:textId="77777777" w:rsidR="00F400C9" w:rsidRPr="00F04EF4" w:rsidRDefault="00F400C9" w:rsidP="00CC532B">
            <w:pPr>
              <w:jc w:val="center"/>
            </w:pPr>
            <w:r w:rsidRPr="00F04EF4">
              <w:t>0.5556</w:t>
            </w:r>
          </w:p>
        </w:tc>
        <w:tc>
          <w:tcPr>
            <w:tcW w:w="2655" w:type="dxa"/>
          </w:tcPr>
          <w:p w14:paraId="2D1B76D6" w14:textId="7470A3DD" w:rsidR="00F400C9" w:rsidRPr="00F04EF4" w:rsidRDefault="00C945D5" w:rsidP="00CC532B">
            <w:pPr>
              <w:jc w:val="center"/>
            </w:pPr>
            <w:r>
              <w:t>17</w:t>
            </w:r>
          </w:p>
        </w:tc>
        <w:tc>
          <w:tcPr>
            <w:tcW w:w="2655" w:type="dxa"/>
          </w:tcPr>
          <w:p w14:paraId="11AAB1E8" w14:textId="77777777" w:rsidR="00F400C9" w:rsidRPr="00F04EF4" w:rsidRDefault="00F400C9" w:rsidP="00CC532B">
            <w:pPr>
              <w:jc w:val="center"/>
            </w:pPr>
            <w:r w:rsidRPr="00F04EF4">
              <w:t>0.9216</w:t>
            </w:r>
          </w:p>
        </w:tc>
      </w:tr>
      <w:tr w:rsidR="00F400C9" w:rsidRPr="00F04EF4" w14:paraId="014E3DEF" w14:textId="77777777" w:rsidTr="00F400C9">
        <w:tc>
          <w:tcPr>
            <w:tcW w:w="3325" w:type="dxa"/>
          </w:tcPr>
          <w:p w14:paraId="7C001E69" w14:textId="77777777" w:rsidR="00F400C9" w:rsidRPr="00F04EF4" w:rsidRDefault="00F400C9" w:rsidP="00CC532B">
            <w:r w:rsidRPr="00F04EF4">
              <w:t>Age 61-70 years</w:t>
            </w:r>
          </w:p>
        </w:tc>
        <w:tc>
          <w:tcPr>
            <w:tcW w:w="2655" w:type="dxa"/>
          </w:tcPr>
          <w:p w14:paraId="2B9B9370" w14:textId="662AB76F" w:rsidR="00F400C9" w:rsidRPr="00F04EF4" w:rsidRDefault="00C945D5" w:rsidP="00CC532B">
            <w:pPr>
              <w:jc w:val="center"/>
            </w:pPr>
            <w:r>
              <w:t>201</w:t>
            </w:r>
          </w:p>
        </w:tc>
        <w:tc>
          <w:tcPr>
            <w:tcW w:w="2655" w:type="dxa"/>
          </w:tcPr>
          <w:p w14:paraId="0A73FBBE" w14:textId="77777777" w:rsidR="00F400C9" w:rsidRPr="00F04EF4" w:rsidRDefault="00F400C9" w:rsidP="00CC532B">
            <w:pPr>
              <w:jc w:val="center"/>
            </w:pPr>
            <w:r w:rsidRPr="00F04EF4">
              <w:t>0.3683</w:t>
            </w:r>
          </w:p>
        </w:tc>
        <w:tc>
          <w:tcPr>
            <w:tcW w:w="2655" w:type="dxa"/>
          </w:tcPr>
          <w:p w14:paraId="1E8D6983" w14:textId="1C7DA35D" w:rsidR="00F400C9" w:rsidRPr="00F04EF4" w:rsidRDefault="00C945D5" w:rsidP="00CC532B">
            <w:pPr>
              <w:jc w:val="center"/>
            </w:pPr>
            <w:r>
              <w:t>84</w:t>
            </w:r>
          </w:p>
        </w:tc>
        <w:tc>
          <w:tcPr>
            <w:tcW w:w="2655" w:type="dxa"/>
          </w:tcPr>
          <w:p w14:paraId="321596FD" w14:textId="77777777" w:rsidR="00F400C9" w:rsidRPr="00F04EF4" w:rsidRDefault="00F400C9" w:rsidP="00CC532B">
            <w:pPr>
              <w:jc w:val="center"/>
            </w:pPr>
            <w:r w:rsidRPr="00F04EF4">
              <w:t>0.6088</w:t>
            </w:r>
          </w:p>
        </w:tc>
      </w:tr>
      <w:tr w:rsidR="00F400C9" w:rsidRPr="00F04EF4" w14:paraId="652CE214" w14:textId="77777777" w:rsidTr="00F400C9">
        <w:tc>
          <w:tcPr>
            <w:tcW w:w="3325" w:type="dxa"/>
          </w:tcPr>
          <w:p w14:paraId="31AA9B05" w14:textId="77777777" w:rsidR="00F400C9" w:rsidRPr="00F04EF4" w:rsidRDefault="00F400C9" w:rsidP="00CC532B">
            <w:r w:rsidRPr="00F04EF4">
              <w:t>Age &gt;=71 years</w:t>
            </w:r>
          </w:p>
        </w:tc>
        <w:tc>
          <w:tcPr>
            <w:tcW w:w="2655" w:type="dxa"/>
          </w:tcPr>
          <w:p w14:paraId="7909D433" w14:textId="1F90AF87" w:rsidR="00F400C9" w:rsidRPr="00F04EF4" w:rsidRDefault="00C945D5" w:rsidP="00CC532B">
            <w:pPr>
              <w:jc w:val="center"/>
            </w:pPr>
            <w:r>
              <w:t>-296</w:t>
            </w:r>
          </w:p>
        </w:tc>
        <w:tc>
          <w:tcPr>
            <w:tcW w:w="2655" w:type="dxa"/>
          </w:tcPr>
          <w:p w14:paraId="091E9584" w14:textId="77777777" w:rsidR="00F400C9" w:rsidRPr="00F04EF4" w:rsidRDefault="00F400C9" w:rsidP="00CC532B">
            <w:pPr>
              <w:jc w:val="center"/>
            </w:pPr>
            <w:r w:rsidRPr="00F04EF4">
              <w:t>0.5833</w:t>
            </w:r>
          </w:p>
        </w:tc>
        <w:tc>
          <w:tcPr>
            <w:tcW w:w="2655" w:type="dxa"/>
          </w:tcPr>
          <w:p w14:paraId="755A90E3" w14:textId="5CAB3ED0" w:rsidR="00F400C9" w:rsidRPr="00F04EF4" w:rsidRDefault="00C945D5" w:rsidP="00CC532B">
            <w:pPr>
              <w:jc w:val="center"/>
            </w:pPr>
            <w:r>
              <w:t>69</w:t>
            </w:r>
          </w:p>
        </w:tc>
        <w:tc>
          <w:tcPr>
            <w:tcW w:w="2655" w:type="dxa"/>
          </w:tcPr>
          <w:p w14:paraId="2E754D8D" w14:textId="77777777" w:rsidR="00F400C9" w:rsidRPr="00F04EF4" w:rsidRDefault="00F400C9" w:rsidP="00CC532B">
            <w:pPr>
              <w:jc w:val="center"/>
            </w:pPr>
            <w:r w:rsidRPr="00F04EF4">
              <w:t>0.7696</w:t>
            </w:r>
          </w:p>
        </w:tc>
      </w:tr>
      <w:tr w:rsidR="00F400C9" w:rsidRPr="00F04EF4" w14:paraId="3C5FB8BD" w14:textId="77777777" w:rsidTr="00F400C9">
        <w:tc>
          <w:tcPr>
            <w:tcW w:w="3325" w:type="dxa"/>
          </w:tcPr>
          <w:p w14:paraId="05E9FA87" w14:textId="77777777" w:rsidR="00F400C9" w:rsidRPr="00F04EF4" w:rsidRDefault="00F400C9" w:rsidP="00CC532B">
            <w:r w:rsidRPr="00F04EF4">
              <w:t>Metabolic comorbidities</w:t>
            </w:r>
          </w:p>
        </w:tc>
        <w:tc>
          <w:tcPr>
            <w:tcW w:w="2655" w:type="dxa"/>
          </w:tcPr>
          <w:p w14:paraId="7C3CB7AC" w14:textId="77777777" w:rsidR="00F400C9" w:rsidRPr="00F04EF4" w:rsidRDefault="00F400C9" w:rsidP="00CC532B">
            <w:pPr>
              <w:jc w:val="center"/>
            </w:pPr>
          </w:p>
        </w:tc>
        <w:tc>
          <w:tcPr>
            <w:tcW w:w="2655" w:type="dxa"/>
          </w:tcPr>
          <w:p w14:paraId="405F4F40" w14:textId="77777777" w:rsidR="00F400C9" w:rsidRPr="00F04EF4" w:rsidRDefault="00F400C9" w:rsidP="00CC532B">
            <w:pPr>
              <w:jc w:val="center"/>
            </w:pPr>
          </w:p>
        </w:tc>
        <w:tc>
          <w:tcPr>
            <w:tcW w:w="2655" w:type="dxa"/>
          </w:tcPr>
          <w:p w14:paraId="23701734" w14:textId="77777777" w:rsidR="00F400C9" w:rsidRPr="00F04EF4" w:rsidRDefault="00F400C9" w:rsidP="00CC532B">
            <w:pPr>
              <w:jc w:val="center"/>
            </w:pPr>
          </w:p>
        </w:tc>
        <w:tc>
          <w:tcPr>
            <w:tcW w:w="2655" w:type="dxa"/>
          </w:tcPr>
          <w:p w14:paraId="1E36EE46" w14:textId="77777777" w:rsidR="00F400C9" w:rsidRPr="00F04EF4" w:rsidRDefault="00F400C9" w:rsidP="00CC532B">
            <w:pPr>
              <w:jc w:val="center"/>
            </w:pPr>
          </w:p>
        </w:tc>
      </w:tr>
      <w:tr w:rsidR="00F400C9" w:rsidRPr="00F04EF4" w14:paraId="29264D72" w14:textId="77777777" w:rsidTr="00F400C9">
        <w:tc>
          <w:tcPr>
            <w:tcW w:w="3325" w:type="dxa"/>
          </w:tcPr>
          <w:p w14:paraId="3F3F052D" w14:textId="77777777" w:rsidR="00F400C9" w:rsidRPr="00F04EF4" w:rsidRDefault="00F400C9" w:rsidP="00CC532B">
            <w:r w:rsidRPr="00F04EF4">
              <w:t xml:space="preserve">Yes </w:t>
            </w:r>
          </w:p>
        </w:tc>
        <w:tc>
          <w:tcPr>
            <w:tcW w:w="2655" w:type="dxa"/>
          </w:tcPr>
          <w:p w14:paraId="6FB65301" w14:textId="77777777" w:rsidR="00F400C9" w:rsidRPr="00F04EF4" w:rsidRDefault="00F400C9" w:rsidP="00CC532B">
            <w:pPr>
              <w:jc w:val="center"/>
            </w:pPr>
            <w:r w:rsidRPr="00F04EF4">
              <w:t>-</w:t>
            </w:r>
          </w:p>
        </w:tc>
        <w:tc>
          <w:tcPr>
            <w:tcW w:w="2655" w:type="dxa"/>
          </w:tcPr>
          <w:p w14:paraId="409B4E64" w14:textId="77777777" w:rsidR="00F400C9" w:rsidRPr="00F04EF4" w:rsidRDefault="00F400C9" w:rsidP="00CC532B">
            <w:pPr>
              <w:jc w:val="center"/>
            </w:pPr>
            <w:r w:rsidRPr="00F04EF4">
              <w:t>-</w:t>
            </w:r>
          </w:p>
        </w:tc>
        <w:tc>
          <w:tcPr>
            <w:tcW w:w="2655" w:type="dxa"/>
          </w:tcPr>
          <w:p w14:paraId="211B2414" w14:textId="77777777" w:rsidR="00F400C9" w:rsidRPr="00F04EF4" w:rsidRDefault="00F400C9" w:rsidP="00CC532B">
            <w:pPr>
              <w:jc w:val="center"/>
            </w:pPr>
            <w:r w:rsidRPr="00F04EF4">
              <w:t>-</w:t>
            </w:r>
          </w:p>
        </w:tc>
        <w:tc>
          <w:tcPr>
            <w:tcW w:w="2655" w:type="dxa"/>
          </w:tcPr>
          <w:p w14:paraId="2943CD43" w14:textId="77777777" w:rsidR="00F400C9" w:rsidRPr="00F04EF4" w:rsidRDefault="00F400C9" w:rsidP="00CC532B">
            <w:pPr>
              <w:jc w:val="center"/>
            </w:pPr>
            <w:r w:rsidRPr="00F04EF4">
              <w:t>-</w:t>
            </w:r>
          </w:p>
        </w:tc>
      </w:tr>
      <w:tr w:rsidR="00F400C9" w:rsidRPr="00F04EF4" w14:paraId="52B4B515" w14:textId="77777777" w:rsidTr="00F400C9">
        <w:trPr>
          <w:trHeight w:val="215"/>
        </w:trPr>
        <w:tc>
          <w:tcPr>
            <w:tcW w:w="3325" w:type="dxa"/>
          </w:tcPr>
          <w:p w14:paraId="3D75DA8B" w14:textId="77777777" w:rsidR="00F400C9" w:rsidRPr="00F04EF4" w:rsidRDefault="00F400C9" w:rsidP="00CC532B">
            <w:r w:rsidRPr="00F04EF4">
              <w:t>No</w:t>
            </w:r>
          </w:p>
        </w:tc>
        <w:tc>
          <w:tcPr>
            <w:tcW w:w="2655" w:type="dxa"/>
          </w:tcPr>
          <w:p w14:paraId="6D4DCEF3" w14:textId="485DA7A7" w:rsidR="00F400C9" w:rsidRPr="00F04EF4" w:rsidRDefault="00C945D5" w:rsidP="00CC532B">
            <w:pPr>
              <w:jc w:val="center"/>
            </w:pPr>
            <w:r>
              <w:t>-21</w:t>
            </w:r>
          </w:p>
        </w:tc>
        <w:tc>
          <w:tcPr>
            <w:tcW w:w="2655" w:type="dxa"/>
          </w:tcPr>
          <w:p w14:paraId="5D0932EB" w14:textId="77777777" w:rsidR="00F400C9" w:rsidRPr="00F04EF4" w:rsidRDefault="00F400C9" w:rsidP="00CC532B">
            <w:pPr>
              <w:jc w:val="center"/>
            </w:pPr>
            <w:r w:rsidRPr="00F04EF4">
              <w:t>0.8434</w:t>
            </w:r>
          </w:p>
        </w:tc>
        <w:tc>
          <w:tcPr>
            <w:tcW w:w="2655" w:type="dxa"/>
          </w:tcPr>
          <w:p w14:paraId="44F337EA" w14:textId="6D056853" w:rsidR="00F400C9" w:rsidRPr="00F04EF4" w:rsidRDefault="00C945D5" w:rsidP="00CC532B">
            <w:pPr>
              <w:jc w:val="center"/>
            </w:pPr>
            <w:r>
              <w:t>-145</w:t>
            </w:r>
          </w:p>
        </w:tc>
        <w:tc>
          <w:tcPr>
            <w:tcW w:w="2655" w:type="dxa"/>
          </w:tcPr>
          <w:p w14:paraId="41B4DDFB" w14:textId="77777777" w:rsidR="00F400C9" w:rsidRPr="00F04EF4" w:rsidRDefault="00F400C9" w:rsidP="00CC532B">
            <w:pPr>
              <w:jc w:val="center"/>
            </w:pPr>
            <w:r w:rsidRPr="00F04EF4">
              <w:t>0.1746</w:t>
            </w:r>
          </w:p>
        </w:tc>
      </w:tr>
      <w:tr w:rsidR="00F400C9" w:rsidRPr="00F04EF4" w14:paraId="7813627B" w14:textId="77777777" w:rsidTr="00F400C9">
        <w:tc>
          <w:tcPr>
            <w:tcW w:w="3325" w:type="dxa"/>
          </w:tcPr>
          <w:p w14:paraId="7993CABB" w14:textId="77777777" w:rsidR="00F400C9" w:rsidRPr="00F04EF4" w:rsidRDefault="00F400C9" w:rsidP="00CC532B">
            <w:r w:rsidRPr="00F04EF4">
              <w:t>Plasma leakage</w:t>
            </w:r>
          </w:p>
        </w:tc>
        <w:tc>
          <w:tcPr>
            <w:tcW w:w="2655" w:type="dxa"/>
          </w:tcPr>
          <w:p w14:paraId="35D55B8D" w14:textId="77777777" w:rsidR="00F400C9" w:rsidRPr="00F04EF4" w:rsidRDefault="00F400C9" w:rsidP="00CC532B">
            <w:pPr>
              <w:jc w:val="center"/>
            </w:pPr>
          </w:p>
        </w:tc>
        <w:tc>
          <w:tcPr>
            <w:tcW w:w="2655" w:type="dxa"/>
          </w:tcPr>
          <w:p w14:paraId="5525EE30" w14:textId="77777777" w:rsidR="00F400C9" w:rsidRPr="00F04EF4" w:rsidRDefault="00F400C9" w:rsidP="00CC532B">
            <w:pPr>
              <w:jc w:val="center"/>
            </w:pPr>
          </w:p>
        </w:tc>
        <w:tc>
          <w:tcPr>
            <w:tcW w:w="2655" w:type="dxa"/>
          </w:tcPr>
          <w:p w14:paraId="2B2F8998" w14:textId="77777777" w:rsidR="00F400C9" w:rsidRPr="00F04EF4" w:rsidRDefault="00F400C9" w:rsidP="00CC532B">
            <w:pPr>
              <w:jc w:val="center"/>
            </w:pPr>
          </w:p>
        </w:tc>
        <w:tc>
          <w:tcPr>
            <w:tcW w:w="2655" w:type="dxa"/>
          </w:tcPr>
          <w:p w14:paraId="59BE641C" w14:textId="77777777" w:rsidR="00F400C9" w:rsidRPr="00F04EF4" w:rsidRDefault="00F400C9" w:rsidP="00CC532B">
            <w:pPr>
              <w:jc w:val="center"/>
            </w:pPr>
          </w:p>
        </w:tc>
      </w:tr>
      <w:tr w:rsidR="00F400C9" w:rsidRPr="00F04EF4" w14:paraId="4D967501" w14:textId="77777777" w:rsidTr="00F400C9">
        <w:tc>
          <w:tcPr>
            <w:tcW w:w="3325" w:type="dxa"/>
          </w:tcPr>
          <w:p w14:paraId="1AB6007F" w14:textId="77777777" w:rsidR="00F400C9" w:rsidRPr="00F04EF4" w:rsidRDefault="00F400C9" w:rsidP="00CC532B">
            <w:r w:rsidRPr="00F04EF4">
              <w:t>Yes</w:t>
            </w:r>
          </w:p>
        </w:tc>
        <w:tc>
          <w:tcPr>
            <w:tcW w:w="2655" w:type="dxa"/>
          </w:tcPr>
          <w:p w14:paraId="533DCCB2" w14:textId="77777777" w:rsidR="00F400C9" w:rsidRPr="00F04EF4" w:rsidRDefault="00F400C9" w:rsidP="00CC532B">
            <w:pPr>
              <w:jc w:val="center"/>
            </w:pPr>
            <w:r w:rsidRPr="00F04EF4">
              <w:t>-</w:t>
            </w:r>
          </w:p>
        </w:tc>
        <w:tc>
          <w:tcPr>
            <w:tcW w:w="2655" w:type="dxa"/>
          </w:tcPr>
          <w:p w14:paraId="04E2AA3A" w14:textId="77777777" w:rsidR="00F400C9" w:rsidRPr="00F04EF4" w:rsidRDefault="00F400C9" w:rsidP="00CC532B">
            <w:pPr>
              <w:jc w:val="center"/>
            </w:pPr>
            <w:r w:rsidRPr="00F04EF4">
              <w:t>-</w:t>
            </w:r>
          </w:p>
        </w:tc>
        <w:tc>
          <w:tcPr>
            <w:tcW w:w="2655" w:type="dxa"/>
          </w:tcPr>
          <w:p w14:paraId="06A91338" w14:textId="77777777" w:rsidR="00F400C9" w:rsidRPr="00F04EF4" w:rsidRDefault="00F400C9" w:rsidP="00CC532B">
            <w:pPr>
              <w:jc w:val="center"/>
            </w:pPr>
            <w:r w:rsidRPr="00F04EF4">
              <w:t>-</w:t>
            </w:r>
          </w:p>
        </w:tc>
        <w:tc>
          <w:tcPr>
            <w:tcW w:w="2655" w:type="dxa"/>
          </w:tcPr>
          <w:p w14:paraId="1F52FBE6" w14:textId="77777777" w:rsidR="00F400C9" w:rsidRPr="00F04EF4" w:rsidRDefault="00F400C9" w:rsidP="00CC532B">
            <w:pPr>
              <w:jc w:val="center"/>
            </w:pPr>
            <w:r w:rsidRPr="00F04EF4">
              <w:t>-</w:t>
            </w:r>
          </w:p>
        </w:tc>
      </w:tr>
      <w:tr w:rsidR="00F400C9" w:rsidRPr="00F04EF4" w14:paraId="23FE8AA2" w14:textId="77777777" w:rsidTr="00F400C9">
        <w:tc>
          <w:tcPr>
            <w:tcW w:w="3325" w:type="dxa"/>
          </w:tcPr>
          <w:p w14:paraId="20138806" w14:textId="77777777" w:rsidR="00F400C9" w:rsidRPr="00F04EF4" w:rsidRDefault="00F400C9" w:rsidP="00CC532B">
            <w:r w:rsidRPr="00F04EF4">
              <w:t>No</w:t>
            </w:r>
          </w:p>
        </w:tc>
        <w:tc>
          <w:tcPr>
            <w:tcW w:w="2655" w:type="dxa"/>
          </w:tcPr>
          <w:p w14:paraId="28560DCC" w14:textId="6CC60825" w:rsidR="00F400C9" w:rsidRPr="00F04EF4" w:rsidRDefault="00C945D5" w:rsidP="00CC532B">
            <w:pPr>
              <w:jc w:val="center"/>
            </w:pPr>
            <w:r>
              <w:t>-40</w:t>
            </w:r>
          </w:p>
        </w:tc>
        <w:tc>
          <w:tcPr>
            <w:tcW w:w="2655" w:type="dxa"/>
          </w:tcPr>
          <w:p w14:paraId="085C06C2" w14:textId="77777777" w:rsidR="00F400C9" w:rsidRPr="00F04EF4" w:rsidRDefault="00F400C9" w:rsidP="00CC532B">
            <w:pPr>
              <w:jc w:val="center"/>
            </w:pPr>
            <w:r w:rsidRPr="00F04EF4">
              <w:t>0.6447</w:t>
            </w:r>
          </w:p>
        </w:tc>
        <w:tc>
          <w:tcPr>
            <w:tcW w:w="2655" w:type="dxa"/>
          </w:tcPr>
          <w:p w14:paraId="4D7BE411" w14:textId="77777777" w:rsidR="00F400C9" w:rsidRPr="00F04EF4" w:rsidRDefault="00F400C9" w:rsidP="00CC532B">
            <w:pPr>
              <w:jc w:val="center"/>
            </w:pPr>
            <w:r w:rsidRPr="00F04EF4">
              <w:t>NA</w:t>
            </w:r>
          </w:p>
        </w:tc>
        <w:tc>
          <w:tcPr>
            <w:tcW w:w="2655" w:type="dxa"/>
          </w:tcPr>
          <w:p w14:paraId="24E944BB" w14:textId="77777777" w:rsidR="00F400C9" w:rsidRPr="00F04EF4" w:rsidRDefault="00F400C9" w:rsidP="00CC532B">
            <w:pPr>
              <w:jc w:val="center"/>
            </w:pPr>
            <w:r w:rsidRPr="00F04EF4">
              <w:t>NA</w:t>
            </w:r>
          </w:p>
        </w:tc>
      </w:tr>
      <w:tr w:rsidR="00F400C9" w:rsidRPr="00F04EF4" w14:paraId="710CD3AE" w14:textId="77777777" w:rsidTr="00F400C9">
        <w:tc>
          <w:tcPr>
            <w:tcW w:w="3325" w:type="dxa"/>
          </w:tcPr>
          <w:p w14:paraId="77193460" w14:textId="77777777" w:rsidR="00F400C9" w:rsidRPr="00F04EF4" w:rsidRDefault="00F400C9" w:rsidP="00CC532B">
            <w:r w:rsidRPr="00F04EF4">
              <w:t>Severe dengue</w:t>
            </w:r>
          </w:p>
        </w:tc>
        <w:tc>
          <w:tcPr>
            <w:tcW w:w="2655" w:type="dxa"/>
          </w:tcPr>
          <w:p w14:paraId="1CFB4AAD" w14:textId="77777777" w:rsidR="00F400C9" w:rsidRPr="00F04EF4" w:rsidRDefault="00F400C9" w:rsidP="00CC532B">
            <w:pPr>
              <w:jc w:val="center"/>
            </w:pPr>
          </w:p>
        </w:tc>
        <w:tc>
          <w:tcPr>
            <w:tcW w:w="2655" w:type="dxa"/>
          </w:tcPr>
          <w:p w14:paraId="6F6C95CD" w14:textId="77777777" w:rsidR="00F400C9" w:rsidRPr="00F04EF4" w:rsidRDefault="00F400C9" w:rsidP="00CC532B">
            <w:pPr>
              <w:jc w:val="center"/>
            </w:pPr>
          </w:p>
        </w:tc>
        <w:tc>
          <w:tcPr>
            <w:tcW w:w="2655" w:type="dxa"/>
          </w:tcPr>
          <w:p w14:paraId="33BBDA33" w14:textId="77777777" w:rsidR="00F400C9" w:rsidRPr="00F04EF4" w:rsidRDefault="00F400C9" w:rsidP="00CC532B">
            <w:pPr>
              <w:jc w:val="center"/>
            </w:pPr>
          </w:p>
        </w:tc>
        <w:tc>
          <w:tcPr>
            <w:tcW w:w="2655" w:type="dxa"/>
          </w:tcPr>
          <w:p w14:paraId="48AEB2C4" w14:textId="77777777" w:rsidR="00F400C9" w:rsidRPr="00F04EF4" w:rsidRDefault="00F400C9" w:rsidP="00CC532B">
            <w:pPr>
              <w:jc w:val="center"/>
            </w:pPr>
          </w:p>
        </w:tc>
      </w:tr>
      <w:tr w:rsidR="00F400C9" w:rsidRPr="00F04EF4" w14:paraId="5E481C06" w14:textId="77777777" w:rsidTr="00F400C9">
        <w:tc>
          <w:tcPr>
            <w:tcW w:w="3325" w:type="dxa"/>
          </w:tcPr>
          <w:p w14:paraId="1421A92F" w14:textId="77777777" w:rsidR="00F400C9" w:rsidRPr="00F04EF4" w:rsidRDefault="00F400C9" w:rsidP="00CC532B">
            <w:r w:rsidRPr="00F04EF4">
              <w:t>Yes</w:t>
            </w:r>
          </w:p>
        </w:tc>
        <w:tc>
          <w:tcPr>
            <w:tcW w:w="2655" w:type="dxa"/>
          </w:tcPr>
          <w:p w14:paraId="6A6423FF" w14:textId="77777777" w:rsidR="00F400C9" w:rsidRPr="00F04EF4" w:rsidRDefault="00F400C9" w:rsidP="00CC532B">
            <w:pPr>
              <w:jc w:val="center"/>
            </w:pPr>
            <w:r w:rsidRPr="00F04EF4">
              <w:t>-</w:t>
            </w:r>
          </w:p>
        </w:tc>
        <w:tc>
          <w:tcPr>
            <w:tcW w:w="2655" w:type="dxa"/>
          </w:tcPr>
          <w:p w14:paraId="1EC5E91F" w14:textId="77777777" w:rsidR="00F400C9" w:rsidRPr="00F04EF4" w:rsidRDefault="00F400C9" w:rsidP="00CC532B">
            <w:pPr>
              <w:jc w:val="center"/>
            </w:pPr>
            <w:r w:rsidRPr="00F04EF4">
              <w:t>-</w:t>
            </w:r>
          </w:p>
        </w:tc>
        <w:tc>
          <w:tcPr>
            <w:tcW w:w="2655" w:type="dxa"/>
          </w:tcPr>
          <w:p w14:paraId="298D0AED" w14:textId="77777777" w:rsidR="00F400C9" w:rsidRPr="00F04EF4" w:rsidRDefault="00F400C9" w:rsidP="00CC532B">
            <w:pPr>
              <w:jc w:val="center"/>
            </w:pPr>
            <w:r w:rsidRPr="00F04EF4">
              <w:t>-</w:t>
            </w:r>
          </w:p>
        </w:tc>
        <w:tc>
          <w:tcPr>
            <w:tcW w:w="2655" w:type="dxa"/>
          </w:tcPr>
          <w:p w14:paraId="22E8F693" w14:textId="77777777" w:rsidR="00F400C9" w:rsidRPr="00F04EF4" w:rsidRDefault="00F400C9" w:rsidP="00CC532B">
            <w:pPr>
              <w:jc w:val="center"/>
            </w:pPr>
            <w:r w:rsidRPr="00F04EF4">
              <w:t>-</w:t>
            </w:r>
          </w:p>
        </w:tc>
      </w:tr>
      <w:tr w:rsidR="00F400C9" w:rsidRPr="00F04EF4" w14:paraId="5F60CCB4" w14:textId="77777777" w:rsidTr="00F400C9">
        <w:tc>
          <w:tcPr>
            <w:tcW w:w="3325" w:type="dxa"/>
          </w:tcPr>
          <w:p w14:paraId="0F67FBFB" w14:textId="77777777" w:rsidR="00F400C9" w:rsidRPr="00F04EF4" w:rsidRDefault="00F400C9" w:rsidP="00CC532B">
            <w:r w:rsidRPr="00F04EF4">
              <w:t>No</w:t>
            </w:r>
          </w:p>
        </w:tc>
        <w:tc>
          <w:tcPr>
            <w:tcW w:w="2655" w:type="dxa"/>
          </w:tcPr>
          <w:p w14:paraId="233A91F2" w14:textId="2DC3F563" w:rsidR="00F400C9" w:rsidRPr="00F04EF4" w:rsidRDefault="00F400C9" w:rsidP="00CC532B">
            <w:pPr>
              <w:jc w:val="center"/>
            </w:pPr>
            <w:r w:rsidRPr="00F04EF4">
              <w:t>8</w:t>
            </w:r>
            <w:r w:rsidR="00C945D5">
              <w:t>6</w:t>
            </w:r>
          </w:p>
        </w:tc>
        <w:tc>
          <w:tcPr>
            <w:tcW w:w="2655" w:type="dxa"/>
          </w:tcPr>
          <w:p w14:paraId="18FDA883" w14:textId="77777777" w:rsidR="00F400C9" w:rsidRPr="00F04EF4" w:rsidRDefault="00F400C9" w:rsidP="00CC532B">
            <w:pPr>
              <w:jc w:val="center"/>
            </w:pPr>
            <w:r w:rsidRPr="00F04EF4">
              <w:t>0.6112</w:t>
            </w:r>
          </w:p>
        </w:tc>
        <w:tc>
          <w:tcPr>
            <w:tcW w:w="2655" w:type="dxa"/>
          </w:tcPr>
          <w:p w14:paraId="56367AE3" w14:textId="77777777" w:rsidR="00F400C9" w:rsidRPr="00F04EF4" w:rsidRDefault="00F400C9" w:rsidP="00CC532B">
            <w:pPr>
              <w:jc w:val="center"/>
            </w:pPr>
            <w:r w:rsidRPr="00F04EF4">
              <w:t>NA</w:t>
            </w:r>
          </w:p>
        </w:tc>
        <w:tc>
          <w:tcPr>
            <w:tcW w:w="2655" w:type="dxa"/>
          </w:tcPr>
          <w:p w14:paraId="03153361" w14:textId="77777777" w:rsidR="00F400C9" w:rsidRPr="00F04EF4" w:rsidRDefault="00F400C9" w:rsidP="00CC532B">
            <w:pPr>
              <w:jc w:val="center"/>
            </w:pPr>
            <w:r w:rsidRPr="00F04EF4">
              <w:t>NA</w:t>
            </w:r>
          </w:p>
        </w:tc>
      </w:tr>
      <w:tr w:rsidR="00F400C9" w:rsidRPr="00F04EF4" w14:paraId="304097D3" w14:textId="77777777" w:rsidTr="00F400C9">
        <w:tc>
          <w:tcPr>
            <w:tcW w:w="3325" w:type="dxa"/>
          </w:tcPr>
          <w:p w14:paraId="1F9A05A3" w14:textId="77777777" w:rsidR="00F400C9" w:rsidRPr="00F04EF4" w:rsidRDefault="00F400C9" w:rsidP="00CC532B">
            <w:r w:rsidRPr="00F04EF4">
              <w:t>Serotype</w:t>
            </w:r>
          </w:p>
        </w:tc>
        <w:tc>
          <w:tcPr>
            <w:tcW w:w="2655" w:type="dxa"/>
          </w:tcPr>
          <w:p w14:paraId="72D70C70" w14:textId="77777777" w:rsidR="00F400C9" w:rsidRPr="00F04EF4" w:rsidRDefault="00F400C9" w:rsidP="00CC532B">
            <w:pPr>
              <w:jc w:val="center"/>
            </w:pPr>
          </w:p>
        </w:tc>
        <w:tc>
          <w:tcPr>
            <w:tcW w:w="2655" w:type="dxa"/>
          </w:tcPr>
          <w:p w14:paraId="3F0516CE" w14:textId="77777777" w:rsidR="00F400C9" w:rsidRPr="00F04EF4" w:rsidRDefault="00F400C9" w:rsidP="00CC532B">
            <w:pPr>
              <w:jc w:val="center"/>
            </w:pPr>
          </w:p>
        </w:tc>
        <w:tc>
          <w:tcPr>
            <w:tcW w:w="2655" w:type="dxa"/>
          </w:tcPr>
          <w:p w14:paraId="4148A8E3" w14:textId="77777777" w:rsidR="00F400C9" w:rsidRPr="00F04EF4" w:rsidRDefault="00F400C9" w:rsidP="00CC532B">
            <w:pPr>
              <w:jc w:val="center"/>
            </w:pPr>
          </w:p>
        </w:tc>
        <w:tc>
          <w:tcPr>
            <w:tcW w:w="2655" w:type="dxa"/>
          </w:tcPr>
          <w:p w14:paraId="1B83F451" w14:textId="77777777" w:rsidR="00F400C9" w:rsidRPr="00F04EF4" w:rsidRDefault="00F400C9" w:rsidP="00CC532B">
            <w:pPr>
              <w:jc w:val="center"/>
            </w:pPr>
          </w:p>
        </w:tc>
      </w:tr>
      <w:tr w:rsidR="00F400C9" w:rsidRPr="00F04EF4" w14:paraId="4947746D" w14:textId="77777777" w:rsidTr="00F400C9">
        <w:tc>
          <w:tcPr>
            <w:tcW w:w="3325" w:type="dxa"/>
          </w:tcPr>
          <w:p w14:paraId="390D4FAC" w14:textId="77777777" w:rsidR="00F400C9" w:rsidRPr="00F04EF4" w:rsidRDefault="00F400C9" w:rsidP="00CC532B">
            <w:r w:rsidRPr="00F04EF4">
              <w:t>DENV-2</w:t>
            </w:r>
          </w:p>
        </w:tc>
        <w:tc>
          <w:tcPr>
            <w:tcW w:w="2655" w:type="dxa"/>
          </w:tcPr>
          <w:p w14:paraId="4EB6410A" w14:textId="77777777" w:rsidR="00F400C9" w:rsidRPr="00F04EF4" w:rsidRDefault="00F400C9" w:rsidP="00CC532B">
            <w:pPr>
              <w:jc w:val="center"/>
            </w:pPr>
            <w:r w:rsidRPr="00F04EF4">
              <w:t>-</w:t>
            </w:r>
          </w:p>
        </w:tc>
        <w:tc>
          <w:tcPr>
            <w:tcW w:w="2655" w:type="dxa"/>
          </w:tcPr>
          <w:p w14:paraId="40EA0861" w14:textId="77777777" w:rsidR="00F400C9" w:rsidRPr="00F04EF4" w:rsidRDefault="00F400C9" w:rsidP="00CC532B">
            <w:pPr>
              <w:jc w:val="center"/>
            </w:pPr>
            <w:r w:rsidRPr="00F04EF4">
              <w:t>-</w:t>
            </w:r>
          </w:p>
        </w:tc>
        <w:tc>
          <w:tcPr>
            <w:tcW w:w="2655" w:type="dxa"/>
          </w:tcPr>
          <w:p w14:paraId="6D5052B8" w14:textId="77777777" w:rsidR="00F400C9" w:rsidRPr="00F04EF4" w:rsidRDefault="00F400C9" w:rsidP="00CC532B">
            <w:pPr>
              <w:jc w:val="center"/>
            </w:pPr>
            <w:r w:rsidRPr="00F04EF4">
              <w:t>-</w:t>
            </w:r>
          </w:p>
        </w:tc>
        <w:tc>
          <w:tcPr>
            <w:tcW w:w="2655" w:type="dxa"/>
          </w:tcPr>
          <w:p w14:paraId="3D8242BF" w14:textId="77777777" w:rsidR="00F400C9" w:rsidRPr="00F04EF4" w:rsidRDefault="00F400C9" w:rsidP="00CC532B">
            <w:pPr>
              <w:jc w:val="center"/>
            </w:pPr>
            <w:r w:rsidRPr="00F04EF4">
              <w:t>-</w:t>
            </w:r>
          </w:p>
        </w:tc>
      </w:tr>
      <w:tr w:rsidR="00F400C9" w:rsidRPr="00F04EF4" w14:paraId="27DD4B41" w14:textId="77777777" w:rsidTr="00F400C9">
        <w:tc>
          <w:tcPr>
            <w:tcW w:w="3325" w:type="dxa"/>
          </w:tcPr>
          <w:p w14:paraId="554A47AC" w14:textId="77777777" w:rsidR="00F400C9" w:rsidRPr="00F04EF4" w:rsidRDefault="00F400C9" w:rsidP="00CC532B">
            <w:r w:rsidRPr="00F04EF4">
              <w:t>Others</w:t>
            </w:r>
          </w:p>
        </w:tc>
        <w:tc>
          <w:tcPr>
            <w:tcW w:w="2655" w:type="dxa"/>
          </w:tcPr>
          <w:p w14:paraId="1DAC75AA" w14:textId="0891F70B" w:rsidR="00F400C9" w:rsidRPr="00F04EF4" w:rsidRDefault="00C945D5" w:rsidP="00CC532B">
            <w:pPr>
              <w:jc w:val="center"/>
            </w:pPr>
            <w:r>
              <w:t>-17</w:t>
            </w:r>
          </w:p>
        </w:tc>
        <w:tc>
          <w:tcPr>
            <w:tcW w:w="2655" w:type="dxa"/>
          </w:tcPr>
          <w:p w14:paraId="7C2ACEF9" w14:textId="77777777" w:rsidR="00F400C9" w:rsidRPr="00F04EF4" w:rsidRDefault="00F400C9" w:rsidP="00CC532B">
            <w:pPr>
              <w:jc w:val="center"/>
            </w:pPr>
            <w:r w:rsidRPr="00F04EF4">
              <w:t>0.8607</w:t>
            </w:r>
          </w:p>
        </w:tc>
        <w:tc>
          <w:tcPr>
            <w:tcW w:w="2655" w:type="dxa"/>
          </w:tcPr>
          <w:p w14:paraId="11532CF5" w14:textId="77777777" w:rsidR="00F400C9" w:rsidRPr="00F04EF4" w:rsidRDefault="00F400C9" w:rsidP="00CC532B">
            <w:pPr>
              <w:jc w:val="center"/>
            </w:pPr>
            <w:r w:rsidRPr="00F04EF4">
              <w:t>NA</w:t>
            </w:r>
          </w:p>
        </w:tc>
        <w:tc>
          <w:tcPr>
            <w:tcW w:w="2655" w:type="dxa"/>
          </w:tcPr>
          <w:p w14:paraId="3EF06847" w14:textId="77777777" w:rsidR="00F400C9" w:rsidRPr="00F04EF4" w:rsidRDefault="00F400C9" w:rsidP="00CC532B">
            <w:pPr>
              <w:jc w:val="center"/>
            </w:pPr>
            <w:r w:rsidRPr="00F04EF4">
              <w:t>NA</w:t>
            </w:r>
          </w:p>
        </w:tc>
      </w:tr>
      <w:tr w:rsidR="00F400C9" w:rsidRPr="00F04EF4" w14:paraId="1B8A0A6A" w14:textId="77777777" w:rsidTr="00F400C9">
        <w:tc>
          <w:tcPr>
            <w:tcW w:w="3325" w:type="dxa"/>
          </w:tcPr>
          <w:p w14:paraId="6F9CBFD2" w14:textId="77777777" w:rsidR="00F400C9" w:rsidRPr="00F04EF4" w:rsidRDefault="00F400C9" w:rsidP="00CC532B">
            <w:r w:rsidRPr="00F04EF4">
              <w:t>Month of admission</w:t>
            </w:r>
          </w:p>
        </w:tc>
        <w:tc>
          <w:tcPr>
            <w:tcW w:w="2655" w:type="dxa"/>
          </w:tcPr>
          <w:p w14:paraId="6B77D8DE" w14:textId="77777777" w:rsidR="00F400C9" w:rsidRPr="00F04EF4" w:rsidRDefault="00F400C9" w:rsidP="00CC532B">
            <w:pPr>
              <w:jc w:val="center"/>
            </w:pPr>
          </w:p>
        </w:tc>
        <w:tc>
          <w:tcPr>
            <w:tcW w:w="2655" w:type="dxa"/>
          </w:tcPr>
          <w:p w14:paraId="6FC7A6F8" w14:textId="77777777" w:rsidR="00F400C9" w:rsidRPr="00F04EF4" w:rsidRDefault="00F400C9" w:rsidP="00CC532B">
            <w:pPr>
              <w:jc w:val="center"/>
            </w:pPr>
          </w:p>
        </w:tc>
        <w:tc>
          <w:tcPr>
            <w:tcW w:w="2655" w:type="dxa"/>
          </w:tcPr>
          <w:p w14:paraId="595D6EB4" w14:textId="77777777" w:rsidR="00F400C9" w:rsidRPr="00F04EF4" w:rsidRDefault="00F400C9" w:rsidP="00CC532B">
            <w:pPr>
              <w:jc w:val="center"/>
            </w:pPr>
          </w:p>
        </w:tc>
        <w:tc>
          <w:tcPr>
            <w:tcW w:w="2655" w:type="dxa"/>
          </w:tcPr>
          <w:p w14:paraId="706CDDE8" w14:textId="77777777" w:rsidR="00F400C9" w:rsidRPr="00F04EF4" w:rsidRDefault="00F400C9" w:rsidP="00CC532B">
            <w:pPr>
              <w:jc w:val="center"/>
            </w:pPr>
          </w:p>
        </w:tc>
      </w:tr>
      <w:tr w:rsidR="00F400C9" w:rsidRPr="00F04EF4" w14:paraId="3328D8D6" w14:textId="77777777" w:rsidTr="00F400C9">
        <w:tc>
          <w:tcPr>
            <w:tcW w:w="3325" w:type="dxa"/>
          </w:tcPr>
          <w:p w14:paraId="19BE452C" w14:textId="77777777" w:rsidR="00F400C9" w:rsidRPr="00F04EF4" w:rsidRDefault="00F400C9" w:rsidP="00CC532B">
            <w:r w:rsidRPr="00F04EF4">
              <w:t>January</w:t>
            </w:r>
          </w:p>
        </w:tc>
        <w:tc>
          <w:tcPr>
            <w:tcW w:w="2655" w:type="dxa"/>
          </w:tcPr>
          <w:p w14:paraId="33707975" w14:textId="77777777" w:rsidR="00F400C9" w:rsidRPr="00F04EF4" w:rsidRDefault="00F400C9" w:rsidP="00CC532B">
            <w:pPr>
              <w:jc w:val="center"/>
            </w:pPr>
            <w:r w:rsidRPr="00F04EF4">
              <w:t>-</w:t>
            </w:r>
          </w:p>
        </w:tc>
        <w:tc>
          <w:tcPr>
            <w:tcW w:w="2655" w:type="dxa"/>
          </w:tcPr>
          <w:p w14:paraId="7CF05A7D" w14:textId="77777777" w:rsidR="00F400C9" w:rsidRPr="00F04EF4" w:rsidRDefault="00F400C9" w:rsidP="00CC532B">
            <w:pPr>
              <w:jc w:val="center"/>
            </w:pPr>
            <w:r w:rsidRPr="00F04EF4">
              <w:t>-</w:t>
            </w:r>
          </w:p>
        </w:tc>
        <w:tc>
          <w:tcPr>
            <w:tcW w:w="2655" w:type="dxa"/>
          </w:tcPr>
          <w:p w14:paraId="2BCC5736" w14:textId="77777777" w:rsidR="00F400C9" w:rsidRPr="00F04EF4" w:rsidRDefault="00F400C9" w:rsidP="00CC532B">
            <w:pPr>
              <w:jc w:val="center"/>
            </w:pPr>
            <w:r w:rsidRPr="00F04EF4">
              <w:t>-</w:t>
            </w:r>
          </w:p>
        </w:tc>
        <w:tc>
          <w:tcPr>
            <w:tcW w:w="2655" w:type="dxa"/>
          </w:tcPr>
          <w:p w14:paraId="593A7860" w14:textId="77777777" w:rsidR="00F400C9" w:rsidRPr="00F04EF4" w:rsidRDefault="00F400C9" w:rsidP="00CC532B">
            <w:pPr>
              <w:jc w:val="center"/>
            </w:pPr>
            <w:r w:rsidRPr="00F04EF4">
              <w:t>-</w:t>
            </w:r>
          </w:p>
        </w:tc>
      </w:tr>
      <w:tr w:rsidR="00F400C9" w:rsidRPr="00F04EF4" w14:paraId="202CC69D" w14:textId="77777777" w:rsidTr="00F400C9">
        <w:tc>
          <w:tcPr>
            <w:tcW w:w="3325" w:type="dxa"/>
          </w:tcPr>
          <w:p w14:paraId="41135B0A" w14:textId="77777777" w:rsidR="00F400C9" w:rsidRPr="00F04EF4" w:rsidRDefault="00F400C9" w:rsidP="00CC532B">
            <w:r w:rsidRPr="00F04EF4">
              <w:rPr>
                <w:rFonts w:cstheme="minorHAnsi"/>
              </w:rPr>
              <w:t>February</w:t>
            </w:r>
          </w:p>
        </w:tc>
        <w:tc>
          <w:tcPr>
            <w:tcW w:w="2655" w:type="dxa"/>
          </w:tcPr>
          <w:p w14:paraId="1E986B8C" w14:textId="4298EDE8" w:rsidR="00F400C9" w:rsidRPr="00F04EF4" w:rsidRDefault="00C945D5" w:rsidP="00CC532B">
            <w:pPr>
              <w:jc w:val="center"/>
            </w:pPr>
            <w:r>
              <w:t>148</w:t>
            </w:r>
          </w:p>
        </w:tc>
        <w:tc>
          <w:tcPr>
            <w:tcW w:w="2655" w:type="dxa"/>
          </w:tcPr>
          <w:p w14:paraId="58629653" w14:textId="77777777" w:rsidR="00F400C9" w:rsidRPr="00F04EF4" w:rsidRDefault="00F400C9" w:rsidP="00CC532B">
            <w:pPr>
              <w:jc w:val="center"/>
            </w:pPr>
            <w:r w:rsidRPr="00F04EF4">
              <w:t>0.4360</w:t>
            </w:r>
          </w:p>
        </w:tc>
        <w:tc>
          <w:tcPr>
            <w:tcW w:w="2655" w:type="dxa"/>
          </w:tcPr>
          <w:p w14:paraId="592DDE65" w14:textId="3E14CA86" w:rsidR="00F400C9" w:rsidRPr="00F04EF4" w:rsidRDefault="00C945D5" w:rsidP="00CC532B">
            <w:pPr>
              <w:jc w:val="center"/>
            </w:pPr>
            <w:r>
              <w:t>-368</w:t>
            </w:r>
          </w:p>
        </w:tc>
        <w:tc>
          <w:tcPr>
            <w:tcW w:w="2655" w:type="dxa"/>
          </w:tcPr>
          <w:p w14:paraId="4FB9A647" w14:textId="77777777" w:rsidR="00F400C9" w:rsidRPr="00F04EF4" w:rsidRDefault="00F400C9" w:rsidP="00CC532B">
            <w:pPr>
              <w:jc w:val="center"/>
            </w:pPr>
            <w:r w:rsidRPr="00F04EF4">
              <w:t>0.1532</w:t>
            </w:r>
          </w:p>
        </w:tc>
      </w:tr>
      <w:tr w:rsidR="00F400C9" w:rsidRPr="00F04EF4" w14:paraId="68FAE11F" w14:textId="77777777" w:rsidTr="00F400C9">
        <w:tc>
          <w:tcPr>
            <w:tcW w:w="3325" w:type="dxa"/>
          </w:tcPr>
          <w:p w14:paraId="70CC4030" w14:textId="77777777" w:rsidR="00F400C9" w:rsidRPr="00F04EF4" w:rsidRDefault="00F400C9" w:rsidP="00CC532B">
            <w:r w:rsidRPr="00F04EF4">
              <w:rPr>
                <w:rFonts w:cstheme="minorHAnsi"/>
              </w:rPr>
              <w:t>March</w:t>
            </w:r>
          </w:p>
        </w:tc>
        <w:tc>
          <w:tcPr>
            <w:tcW w:w="2655" w:type="dxa"/>
          </w:tcPr>
          <w:p w14:paraId="66C75265" w14:textId="3C28BF67" w:rsidR="00F400C9" w:rsidRPr="00F04EF4" w:rsidRDefault="00C945D5" w:rsidP="00CC532B">
            <w:pPr>
              <w:jc w:val="center"/>
            </w:pPr>
            <w:r>
              <w:t>-199</w:t>
            </w:r>
          </w:p>
        </w:tc>
        <w:tc>
          <w:tcPr>
            <w:tcW w:w="2655" w:type="dxa"/>
          </w:tcPr>
          <w:p w14:paraId="07B0C855" w14:textId="77777777" w:rsidR="00F400C9" w:rsidRPr="00F04EF4" w:rsidRDefault="00F400C9" w:rsidP="00CC532B">
            <w:pPr>
              <w:jc w:val="center"/>
            </w:pPr>
            <w:r w:rsidRPr="00F04EF4">
              <w:t>0.4650</w:t>
            </w:r>
          </w:p>
        </w:tc>
        <w:tc>
          <w:tcPr>
            <w:tcW w:w="2655" w:type="dxa"/>
          </w:tcPr>
          <w:p w14:paraId="24021DFA" w14:textId="0A8A1B7F" w:rsidR="00F400C9" w:rsidRPr="00F04EF4" w:rsidRDefault="00C945D5" w:rsidP="00CC532B">
            <w:pPr>
              <w:jc w:val="center"/>
            </w:pPr>
            <w:r>
              <w:t>-225</w:t>
            </w:r>
          </w:p>
        </w:tc>
        <w:tc>
          <w:tcPr>
            <w:tcW w:w="2655" w:type="dxa"/>
          </w:tcPr>
          <w:p w14:paraId="0044C309" w14:textId="77777777" w:rsidR="00F400C9" w:rsidRPr="00F04EF4" w:rsidRDefault="00F400C9" w:rsidP="00CC532B">
            <w:pPr>
              <w:jc w:val="center"/>
            </w:pPr>
            <w:r w:rsidRPr="00F04EF4">
              <w:t>0.2752</w:t>
            </w:r>
          </w:p>
        </w:tc>
      </w:tr>
      <w:tr w:rsidR="00F400C9" w:rsidRPr="00F04EF4" w14:paraId="76FD57BE" w14:textId="77777777" w:rsidTr="00F400C9">
        <w:tc>
          <w:tcPr>
            <w:tcW w:w="3325" w:type="dxa"/>
          </w:tcPr>
          <w:p w14:paraId="7B9B4C95" w14:textId="77777777" w:rsidR="00F400C9" w:rsidRPr="00F04EF4" w:rsidRDefault="00F400C9" w:rsidP="00CC532B">
            <w:r w:rsidRPr="00F04EF4">
              <w:rPr>
                <w:rFonts w:cstheme="minorHAnsi"/>
              </w:rPr>
              <w:t>April</w:t>
            </w:r>
          </w:p>
        </w:tc>
        <w:tc>
          <w:tcPr>
            <w:tcW w:w="2655" w:type="dxa"/>
          </w:tcPr>
          <w:p w14:paraId="0FD5F50E" w14:textId="2928C207" w:rsidR="00F400C9" w:rsidRPr="00F04EF4" w:rsidRDefault="00C945D5" w:rsidP="00CC532B">
            <w:pPr>
              <w:jc w:val="center"/>
            </w:pPr>
            <w:r>
              <w:t>-43</w:t>
            </w:r>
          </w:p>
        </w:tc>
        <w:tc>
          <w:tcPr>
            <w:tcW w:w="2655" w:type="dxa"/>
          </w:tcPr>
          <w:p w14:paraId="1E26D68E" w14:textId="77777777" w:rsidR="00F400C9" w:rsidRPr="00F04EF4" w:rsidRDefault="00F400C9" w:rsidP="00CC532B">
            <w:pPr>
              <w:jc w:val="center"/>
            </w:pPr>
            <w:r w:rsidRPr="00F04EF4">
              <w:t>0.8100</w:t>
            </w:r>
          </w:p>
        </w:tc>
        <w:tc>
          <w:tcPr>
            <w:tcW w:w="2655" w:type="dxa"/>
          </w:tcPr>
          <w:p w14:paraId="5301CF77" w14:textId="1845201E" w:rsidR="00F400C9" w:rsidRPr="00F04EF4" w:rsidRDefault="00C945D5" w:rsidP="00CC532B">
            <w:pPr>
              <w:jc w:val="center"/>
            </w:pPr>
            <w:r>
              <w:t>-108</w:t>
            </w:r>
          </w:p>
        </w:tc>
        <w:tc>
          <w:tcPr>
            <w:tcW w:w="2655" w:type="dxa"/>
          </w:tcPr>
          <w:p w14:paraId="0780E5D2" w14:textId="77777777" w:rsidR="00F400C9" w:rsidRPr="00F04EF4" w:rsidRDefault="00F400C9" w:rsidP="00CC532B">
            <w:pPr>
              <w:jc w:val="center"/>
            </w:pPr>
            <w:r w:rsidRPr="00F04EF4">
              <w:t>0.6206</w:t>
            </w:r>
          </w:p>
        </w:tc>
      </w:tr>
      <w:tr w:rsidR="00F400C9" w:rsidRPr="00F04EF4" w14:paraId="49899E80" w14:textId="77777777" w:rsidTr="00F400C9">
        <w:tc>
          <w:tcPr>
            <w:tcW w:w="3325" w:type="dxa"/>
          </w:tcPr>
          <w:p w14:paraId="701C058A" w14:textId="77777777" w:rsidR="00F400C9" w:rsidRPr="00F04EF4" w:rsidRDefault="00F400C9" w:rsidP="00CC532B">
            <w:r w:rsidRPr="00F04EF4">
              <w:rPr>
                <w:rFonts w:cstheme="minorHAnsi"/>
              </w:rPr>
              <w:lastRenderedPageBreak/>
              <w:t>May</w:t>
            </w:r>
          </w:p>
        </w:tc>
        <w:tc>
          <w:tcPr>
            <w:tcW w:w="2655" w:type="dxa"/>
          </w:tcPr>
          <w:p w14:paraId="7E0D6029" w14:textId="6C743DB9" w:rsidR="00F400C9" w:rsidRPr="00F04EF4" w:rsidRDefault="00C945D5" w:rsidP="00CC532B">
            <w:pPr>
              <w:jc w:val="center"/>
            </w:pPr>
            <w:r>
              <w:t>86</w:t>
            </w:r>
          </w:p>
        </w:tc>
        <w:tc>
          <w:tcPr>
            <w:tcW w:w="2655" w:type="dxa"/>
          </w:tcPr>
          <w:p w14:paraId="622F0DC9" w14:textId="77777777" w:rsidR="00F400C9" w:rsidRPr="00F04EF4" w:rsidRDefault="00F400C9" w:rsidP="00CC532B">
            <w:pPr>
              <w:jc w:val="center"/>
            </w:pPr>
            <w:r w:rsidRPr="00F04EF4">
              <w:t>0.6207</w:t>
            </w:r>
          </w:p>
        </w:tc>
        <w:tc>
          <w:tcPr>
            <w:tcW w:w="2655" w:type="dxa"/>
          </w:tcPr>
          <w:p w14:paraId="4230D2D4" w14:textId="060B5581" w:rsidR="00F400C9" w:rsidRPr="00F04EF4" w:rsidRDefault="00C945D5" w:rsidP="00CC532B">
            <w:pPr>
              <w:jc w:val="center"/>
            </w:pPr>
            <w:r>
              <w:t>55</w:t>
            </w:r>
          </w:p>
        </w:tc>
        <w:tc>
          <w:tcPr>
            <w:tcW w:w="2655" w:type="dxa"/>
          </w:tcPr>
          <w:p w14:paraId="6614DDB0" w14:textId="77777777" w:rsidR="00F400C9" w:rsidRPr="00F04EF4" w:rsidRDefault="00F400C9" w:rsidP="00CC532B">
            <w:pPr>
              <w:jc w:val="center"/>
            </w:pPr>
            <w:r w:rsidRPr="00F04EF4">
              <w:t>0.7525</w:t>
            </w:r>
          </w:p>
        </w:tc>
      </w:tr>
      <w:tr w:rsidR="00F400C9" w:rsidRPr="00F04EF4" w14:paraId="5A700AC2" w14:textId="77777777" w:rsidTr="00F400C9">
        <w:tc>
          <w:tcPr>
            <w:tcW w:w="3325" w:type="dxa"/>
          </w:tcPr>
          <w:p w14:paraId="3F926E1D" w14:textId="77777777" w:rsidR="00F400C9" w:rsidRPr="00F04EF4" w:rsidRDefault="00F400C9" w:rsidP="00CC532B">
            <w:r w:rsidRPr="00F04EF4">
              <w:rPr>
                <w:rFonts w:cstheme="minorHAnsi"/>
              </w:rPr>
              <w:t>June</w:t>
            </w:r>
          </w:p>
        </w:tc>
        <w:tc>
          <w:tcPr>
            <w:tcW w:w="2655" w:type="dxa"/>
          </w:tcPr>
          <w:p w14:paraId="6F9731AA" w14:textId="68AD4425" w:rsidR="00F400C9" w:rsidRPr="00F04EF4" w:rsidRDefault="00C945D5" w:rsidP="00CC532B">
            <w:pPr>
              <w:jc w:val="center"/>
            </w:pPr>
            <w:r>
              <w:t>-57</w:t>
            </w:r>
          </w:p>
        </w:tc>
        <w:tc>
          <w:tcPr>
            <w:tcW w:w="2655" w:type="dxa"/>
          </w:tcPr>
          <w:p w14:paraId="16592C83" w14:textId="77777777" w:rsidR="00F400C9" w:rsidRPr="00F04EF4" w:rsidRDefault="00F400C9" w:rsidP="00CC532B">
            <w:pPr>
              <w:jc w:val="center"/>
            </w:pPr>
            <w:r w:rsidRPr="00F04EF4">
              <w:t>0.7122</w:t>
            </w:r>
          </w:p>
        </w:tc>
        <w:tc>
          <w:tcPr>
            <w:tcW w:w="2655" w:type="dxa"/>
          </w:tcPr>
          <w:p w14:paraId="760D6AD7" w14:textId="67766872" w:rsidR="00F400C9" w:rsidRPr="00F04EF4" w:rsidRDefault="00C945D5" w:rsidP="00CC532B">
            <w:pPr>
              <w:jc w:val="center"/>
            </w:pPr>
            <w:r>
              <w:t>-176</w:t>
            </w:r>
          </w:p>
        </w:tc>
        <w:tc>
          <w:tcPr>
            <w:tcW w:w="2655" w:type="dxa"/>
          </w:tcPr>
          <w:p w14:paraId="7BC89E5B" w14:textId="77777777" w:rsidR="00F400C9" w:rsidRPr="00F04EF4" w:rsidRDefault="00F400C9" w:rsidP="00CC532B">
            <w:pPr>
              <w:jc w:val="center"/>
            </w:pPr>
            <w:r w:rsidRPr="00F04EF4">
              <w:t>0.3463</w:t>
            </w:r>
          </w:p>
        </w:tc>
      </w:tr>
      <w:tr w:rsidR="00F400C9" w:rsidRPr="00F04EF4" w14:paraId="221EA5C9" w14:textId="77777777" w:rsidTr="00F400C9">
        <w:tc>
          <w:tcPr>
            <w:tcW w:w="3325" w:type="dxa"/>
          </w:tcPr>
          <w:p w14:paraId="17599E81" w14:textId="77777777" w:rsidR="00F400C9" w:rsidRPr="00F04EF4" w:rsidRDefault="00F400C9" w:rsidP="00CC532B">
            <w:r w:rsidRPr="00F04EF4">
              <w:rPr>
                <w:rFonts w:cstheme="minorHAnsi"/>
              </w:rPr>
              <w:t>July</w:t>
            </w:r>
          </w:p>
        </w:tc>
        <w:tc>
          <w:tcPr>
            <w:tcW w:w="2655" w:type="dxa"/>
          </w:tcPr>
          <w:p w14:paraId="64226F29" w14:textId="64A3CE96" w:rsidR="00F400C9" w:rsidRPr="00F04EF4" w:rsidRDefault="00C945D5" w:rsidP="00CC532B">
            <w:pPr>
              <w:jc w:val="center"/>
            </w:pPr>
            <w:r>
              <w:t>128</w:t>
            </w:r>
          </w:p>
        </w:tc>
        <w:tc>
          <w:tcPr>
            <w:tcW w:w="2655" w:type="dxa"/>
          </w:tcPr>
          <w:p w14:paraId="180F6FDC" w14:textId="77777777" w:rsidR="00F400C9" w:rsidRPr="00F04EF4" w:rsidRDefault="00F400C9" w:rsidP="00CC532B">
            <w:pPr>
              <w:jc w:val="center"/>
            </w:pPr>
            <w:r w:rsidRPr="00F04EF4">
              <w:t>0.2789</w:t>
            </w:r>
          </w:p>
        </w:tc>
        <w:tc>
          <w:tcPr>
            <w:tcW w:w="2655" w:type="dxa"/>
          </w:tcPr>
          <w:p w14:paraId="2342F6FB" w14:textId="08E857A3" w:rsidR="00F400C9" w:rsidRPr="00F04EF4" w:rsidRDefault="00C945D5" w:rsidP="00CC532B">
            <w:pPr>
              <w:jc w:val="center"/>
            </w:pPr>
            <w:r>
              <w:t>-41</w:t>
            </w:r>
          </w:p>
        </w:tc>
        <w:tc>
          <w:tcPr>
            <w:tcW w:w="2655" w:type="dxa"/>
          </w:tcPr>
          <w:p w14:paraId="5B09CD87" w14:textId="77777777" w:rsidR="00F400C9" w:rsidRPr="00F04EF4" w:rsidRDefault="00F400C9" w:rsidP="00CC532B">
            <w:pPr>
              <w:jc w:val="center"/>
            </w:pPr>
            <w:r w:rsidRPr="00F04EF4">
              <w:t>0.8261</w:t>
            </w:r>
          </w:p>
        </w:tc>
      </w:tr>
      <w:tr w:rsidR="00F400C9" w:rsidRPr="00F04EF4" w14:paraId="015BF498" w14:textId="77777777" w:rsidTr="00F400C9">
        <w:tc>
          <w:tcPr>
            <w:tcW w:w="3325" w:type="dxa"/>
          </w:tcPr>
          <w:p w14:paraId="0CCADF86" w14:textId="77777777" w:rsidR="00F400C9" w:rsidRPr="00F04EF4" w:rsidRDefault="00F400C9" w:rsidP="00CC532B">
            <w:r w:rsidRPr="00F04EF4">
              <w:rPr>
                <w:rFonts w:cstheme="minorHAnsi"/>
              </w:rPr>
              <w:t>August</w:t>
            </w:r>
          </w:p>
        </w:tc>
        <w:tc>
          <w:tcPr>
            <w:tcW w:w="2655" w:type="dxa"/>
          </w:tcPr>
          <w:p w14:paraId="5DEDC070" w14:textId="33906445" w:rsidR="00F400C9" w:rsidRPr="00F04EF4" w:rsidRDefault="00C945D5" w:rsidP="00CC532B">
            <w:pPr>
              <w:jc w:val="center"/>
            </w:pPr>
            <w:r>
              <w:t>-349</w:t>
            </w:r>
          </w:p>
        </w:tc>
        <w:tc>
          <w:tcPr>
            <w:tcW w:w="2655" w:type="dxa"/>
          </w:tcPr>
          <w:p w14:paraId="04FC81B3" w14:textId="77777777" w:rsidR="00F400C9" w:rsidRPr="00F04EF4" w:rsidRDefault="00F400C9" w:rsidP="00CC532B">
            <w:pPr>
              <w:jc w:val="center"/>
            </w:pPr>
            <w:r w:rsidRPr="00F04EF4">
              <w:t>0.1119</w:t>
            </w:r>
          </w:p>
        </w:tc>
        <w:tc>
          <w:tcPr>
            <w:tcW w:w="2655" w:type="dxa"/>
          </w:tcPr>
          <w:p w14:paraId="660870EA" w14:textId="3E1A2004" w:rsidR="00F400C9" w:rsidRPr="00F04EF4" w:rsidRDefault="00C945D5" w:rsidP="00CC532B">
            <w:pPr>
              <w:jc w:val="center"/>
            </w:pPr>
            <w:r>
              <w:t>-157</w:t>
            </w:r>
          </w:p>
        </w:tc>
        <w:tc>
          <w:tcPr>
            <w:tcW w:w="2655" w:type="dxa"/>
          </w:tcPr>
          <w:p w14:paraId="6CE0A662" w14:textId="77777777" w:rsidR="00F400C9" w:rsidRPr="00F04EF4" w:rsidRDefault="00F400C9" w:rsidP="00CC532B">
            <w:pPr>
              <w:jc w:val="center"/>
            </w:pPr>
            <w:r w:rsidRPr="00F04EF4">
              <w:t>0.6976</w:t>
            </w:r>
          </w:p>
        </w:tc>
      </w:tr>
      <w:tr w:rsidR="00F400C9" w:rsidRPr="00F04EF4" w14:paraId="65B2AD42" w14:textId="77777777" w:rsidTr="00F400C9">
        <w:tc>
          <w:tcPr>
            <w:tcW w:w="3325" w:type="dxa"/>
          </w:tcPr>
          <w:p w14:paraId="3FC3096A" w14:textId="77777777" w:rsidR="00F400C9" w:rsidRPr="00F04EF4" w:rsidRDefault="00F400C9" w:rsidP="00CC532B">
            <w:r w:rsidRPr="00F04EF4">
              <w:rPr>
                <w:rFonts w:cstheme="minorHAnsi"/>
              </w:rPr>
              <w:t>September</w:t>
            </w:r>
          </w:p>
        </w:tc>
        <w:tc>
          <w:tcPr>
            <w:tcW w:w="2655" w:type="dxa"/>
          </w:tcPr>
          <w:p w14:paraId="384D0911" w14:textId="113301B3" w:rsidR="00F400C9" w:rsidRPr="00F04EF4" w:rsidRDefault="00C945D5" w:rsidP="00CC532B">
            <w:pPr>
              <w:jc w:val="center"/>
            </w:pPr>
            <w:r>
              <w:t>-151</w:t>
            </w:r>
          </w:p>
        </w:tc>
        <w:tc>
          <w:tcPr>
            <w:tcW w:w="2655" w:type="dxa"/>
          </w:tcPr>
          <w:p w14:paraId="7E61A325" w14:textId="77777777" w:rsidR="00F400C9" w:rsidRPr="00F04EF4" w:rsidRDefault="00F400C9" w:rsidP="00CC532B">
            <w:pPr>
              <w:jc w:val="center"/>
            </w:pPr>
            <w:r w:rsidRPr="00F04EF4">
              <w:t>0.3548</w:t>
            </w:r>
          </w:p>
        </w:tc>
        <w:tc>
          <w:tcPr>
            <w:tcW w:w="2655" w:type="dxa"/>
          </w:tcPr>
          <w:p w14:paraId="02BCB7B5" w14:textId="58F983E2" w:rsidR="00F400C9" w:rsidRPr="00F04EF4" w:rsidRDefault="00C945D5" w:rsidP="00CC532B">
            <w:pPr>
              <w:jc w:val="center"/>
            </w:pPr>
            <w:r>
              <w:t>121</w:t>
            </w:r>
          </w:p>
        </w:tc>
        <w:tc>
          <w:tcPr>
            <w:tcW w:w="2655" w:type="dxa"/>
          </w:tcPr>
          <w:p w14:paraId="1CE05892" w14:textId="77777777" w:rsidR="00F400C9" w:rsidRPr="00F04EF4" w:rsidRDefault="00F400C9" w:rsidP="00CC532B">
            <w:pPr>
              <w:jc w:val="center"/>
            </w:pPr>
            <w:r w:rsidRPr="00F04EF4">
              <w:t>0.5194</w:t>
            </w:r>
          </w:p>
        </w:tc>
      </w:tr>
      <w:tr w:rsidR="00F400C9" w:rsidRPr="00F04EF4" w14:paraId="4A104110" w14:textId="77777777" w:rsidTr="00F400C9">
        <w:tc>
          <w:tcPr>
            <w:tcW w:w="3325" w:type="dxa"/>
          </w:tcPr>
          <w:p w14:paraId="12ADB41E" w14:textId="77777777" w:rsidR="00F400C9" w:rsidRPr="00F04EF4" w:rsidRDefault="00F400C9" w:rsidP="00CC532B">
            <w:r w:rsidRPr="00F04EF4">
              <w:rPr>
                <w:rFonts w:cstheme="minorHAnsi"/>
              </w:rPr>
              <w:t>October</w:t>
            </w:r>
          </w:p>
        </w:tc>
        <w:tc>
          <w:tcPr>
            <w:tcW w:w="2655" w:type="dxa"/>
          </w:tcPr>
          <w:p w14:paraId="2CE38F08" w14:textId="7A48FA9D" w:rsidR="00F400C9" w:rsidRPr="00F04EF4" w:rsidRDefault="00C945D5" w:rsidP="00CC532B">
            <w:pPr>
              <w:jc w:val="center"/>
            </w:pPr>
            <w:r>
              <w:t>-154</w:t>
            </w:r>
          </w:p>
        </w:tc>
        <w:tc>
          <w:tcPr>
            <w:tcW w:w="2655" w:type="dxa"/>
          </w:tcPr>
          <w:p w14:paraId="30F2FF39" w14:textId="77777777" w:rsidR="00F400C9" w:rsidRPr="00F04EF4" w:rsidRDefault="00F400C9" w:rsidP="00CC532B">
            <w:pPr>
              <w:jc w:val="center"/>
            </w:pPr>
            <w:r w:rsidRPr="00F04EF4">
              <w:t>0.2790</w:t>
            </w:r>
          </w:p>
        </w:tc>
        <w:tc>
          <w:tcPr>
            <w:tcW w:w="2655" w:type="dxa"/>
          </w:tcPr>
          <w:p w14:paraId="7535F4F6" w14:textId="77456591" w:rsidR="00F400C9" w:rsidRPr="00F04EF4" w:rsidRDefault="00F400C9" w:rsidP="00CC532B">
            <w:pPr>
              <w:jc w:val="center"/>
            </w:pPr>
            <w:r w:rsidRPr="00F04EF4">
              <w:t>-310</w:t>
            </w:r>
          </w:p>
        </w:tc>
        <w:tc>
          <w:tcPr>
            <w:tcW w:w="2655" w:type="dxa"/>
          </w:tcPr>
          <w:p w14:paraId="3203779B" w14:textId="77777777" w:rsidR="00F400C9" w:rsidRPr="00F04EF4" w:rsidRDefault="00F400C9" w:rsidP="00CC532B">
            <w:pPr>
              <w:jc w:val="center"/>
            </w:pPr>
            <w:r w:rsidRPr="00F04EF4">
              <w:t>0.1299</w:t>
            </w:r>
          </w:p>
        </w:tc>
      </w:tr>
      <w:tr w:rsidR="00F400C9" w:rsidRPr="00F04EF4" w14:paraId="2E86D61F" w14:textId="77777777" w:rsidTr="00F400C9">
        <w:tc>
          <w:tcPr>
            <w:tcW w:w="3325" w:type="dxa"/>
          </w:tcPr>
          <w:p w14:paraId="6C9CCECA" w14:textId="77777777" w:rsidR="00F400C9" w:rsidRPr="00F04EF4" w:rsidRDefault="00F400C9" w:rsidP="00CC532B">
            <w:r w:rsidRPr="00F04EF4">
              <w:rPr>
                <w:rFonts w:cstheme="minorHAnsi"/>
              </w:rPr>
              <w:t>November</w:t>
            </w:r>
          </w:p>
        </w:tc>
        <w:tc>
          <w:tcPr>
            <w:tcW w:w="2655" w:type="dxa"/>
          </w:tcPr>
          <w:p w14:paraId="56B5FC44" w14:textId="6075D2B0" w:rsidR="00F400C9" w:rsidRPr="00F04EF4" w:rsidRDefault="00C945D5" w:rsidP="00CC532B">
            <w:pPr>
              <w:jc w:val="center"/>
            </w:pPr>
            <w:r>
              <w:t>-241</w:t>
            </w:r>
          </w:p>
        </w:tc>
        <w:tc>
          <w:tcPr>
            <w:tcW w:w="2655" w:type="dxa"/>
          </w:tcPr>
          <w:p w14:paraId="1E9B914D" w14:textId="77777777" w:rsidR="00F400C9" w:rsidRPr="00F04EF4" w:rsidRDefault="00F400C9" w:rsidP="00CC532B">
            <w:pPr>
              <w:jc w:val="center"/>
            </w:pPr>
            <w:r w:rsidRPr="00F04EF4">
              <w:t>0.1155</w:t>
            </w:r>
          </w:p>
        </w:tc>
        <w:tc>
          <w:tcPr>
            <w:tcW w:w="2655" w:type="dxa"/>
          </w:tcPr>
          <w:p w14:paraId="5121ED38" w14:textId="10DDAB8C" w:rsidR="00F400C9" w:rsidRPr="00F04EF4" w:rsidRDefault="00C945D5" w:rsidP="00CC532B">
            <w:pPr>
              <w:jc w:val="center"/>
            </w:pPr>
            <w:r>
              <w:t>-491</w:t>
            </w:r>
          </w:p>
        </w:tc>
        <w:tc>
          <w:tcPr>
            <w:tcW w:w="2655" w:type="dxa"/>
          </w:tcPr>
          <w:p w14:paraId="1D966AAB" w14:textId="77777777" w:rsidR="00F400C9" w:rsidRPr="00F04EF4" w:rsidRDefault="00F400C9" w:rsidP="00CC532B">
            <w:pPr>
              <w:jc w:val="center"/>
            </w:pPr>
            <w:r w:rsidRPr="00F04EF4">
              <w:t>0.0070*</w:t>
            </w:r>
          </w:p>
        </w:tc>
      </w:tr>
      <w:tr w:rsidR="00F400C9" w:rsidRPr="00F04EF4" w14:paraId="06987546" w14:textId="77777777" w:rsidTr="00F400C9">
        <w:tc>
          <w:tcPr>
            <w:tcW w:w="3325" w:type="dxa"/>
          </w:tcPr>
          <w:p w14:paraId="05D13F5A" w14:textId="77777777" w:rsidR="00F400C9" w:rsidRPr="00F04EF4" w:rsidRDefault="00F400C9" w:rsidP="00CC532B">
            <w:r w:rsidRPr="00F04EF4">
              <w:rPr>
                <w:rFonts w:cstheme="minorHAnsi"/>
              </w:rPr>
              <w:t>December</w:t>
            </w:r>
          </w:p>
        </w:tc>
        <w:tc>
          <w:tcPr>
            <w:tcW w:w="2655" w:type="dxa"/>
          </w:tcPr>
          <w:p w14:paraId="47781C3D" w14:textId="7E92A6F6" w:rsidR="00F400C9" w:rsidRPr="00F04EF4" w:rsidRDefault="00C945D5" w:rsidP="00CC532B">
            <w:pPr>
              <w:jc w:val="center"/>
            </w:pPr>
            <w:r>
              <w:t>-77</w:t>
            </w:r>
          </w:p>
        </w:tc>
        <w:tc>
          <w:tcPr>
            <w:tcW w:w="2655" w:type="dxa"/>
          </w:tcPr>
          <w:p w14:paraId="65E02101" w14:textId="77777777" w:rsidR="00F400C9" w:rsidRPr="00F04EF4" w:rsidRDefault="00F400C9" w:rsidP="00CC532B">
            <w:pPr>
              <w:jc w:val="center"/>
            </w:pPr>
            <w:r w:rsidRPr="00F04EF4">
              <w:t>0.5661</w:t>
            </w:r>
          </w:p>
        </w:tc>
        <w:tc>
          <w:tcPr>
            <w:tcW w:w="2655" w:type="dxa"/>
          </w:tcPr>
          <w:p w14:paraId="625F2330" w14:textId="636B3C6D" w:rsidR="00F400C9" w:rsidRPr="00F04EF4" w:rsidRDefault="00C945D5" w:rsidP="00CC532B">
            <w:pPr>
              <w:jc w:val="center"/>
            </w:pPr>
            <w:r>
              <w:t>-233</w:t>
            </w:r>
          </w:p>
        </w:tc>
        <w:tc>
          <w:tcPr>
            <w:tcW w:w="2655" w:type="dxa"/>
          </w:tcPr>
          <w:p w14:paraId="76D5E3FE" w14:textId="77777777" w:rsidR="00F400C9" w:rsidRPr="00F04EF4" w:rsidRDefault="00F400C9" w:rsidP="00CC532B">
            <w:pPr>
              <w:jc w:val="center"/>
            </w:pPr>
            <w:r w:rsidRPr="00F04EF4">
              <w:t>0.3093</w:t>
            </w:r>
          </w:p>
        </w:tc>
      </w:tr>
      <w:tr w:rsidR="00F400C9" w:rsidRPr="00F04EF4" w14:paraId="047AFDA1" w14:textId="77777777" w:rsidTr="00F400C9">
        <w:tc>
          <w:tcPr>
            <w:tcW w:w="3325" w:type="dxa"/>
          </w:tcPr>
          <w:p w14:paraId="21D7A46C" w14:textId="77777777" w:rsidR="00F400C9" w:rsidRPr="00F04EF4" w:rsidRDefault="00F400C9" w:rsidP="00CC532B">
            <w:r w:rsidRPr="00F04EF4">
              <w:t>Year of admission</w:t>
            </w:r>
          </w:p>
        </w:tc>
        <w:tc>
          <w:tcPr>
            <w:tcW w:w="2655" w:type="dxa"/>
          </w:tcPr>
          <w:p w14:paraId="68CB7A3B" w14:textId="77777777" w:rsidR="00F400C9" w:rsidRPr="00F04EF4" w:rsidRDefault="00F400C9" w:rsidP="00CC532B">
            <w:pPr>
              <w:jc w:val="center"/>
            </w:pPr>
          </w:p>
        </w:tc>
        <w:tc>
          <w:tcPr>
            <w:tcW w:w="2655" w:type="dxa"/>
          </w:tcPr>
          <w:p w14:paraId="611D0FB6" w14:textId="77777777" w:rsidR="00F400C9" w:rsidRPr="00F04EF4" w:rsidRDefault="00F400C9" w:rsidP="00CC532B">
            <w:pPr>
              <w:jc w:val="center"/>
            </w:pPr>
          </w:p>
        </w:tc>
        <w:tc>
          <w:tcPr>
            <w:tcW w:w="2655" w:type="dxa"/>
          </w:tcPr>
          <w:p w14:paraId="32F090A2" w14:textId="77777777" w:rsidR="00F400C9" w:rsidRPr="00F04EF4" w:rsidRDefault="00F400C9" w:rsidP="00CC532B">
            <w:pPr>
              <w:jc w:val="center"/>
            </w:pPr>
          </w:p>
        </w:tc>
        <w:tc>
          <w:tcPr>
            <w:tcW w:w="2655" w:type="dxa"/>
          </w:tcPr>
          <w:p w14:paraId="51E976AF" w14:textId="77777777" w:rsidR="00F400C9" w:rsidRPr="00F04EF4" w:rsidRDefault="00F400C9" w:rsidP="00CC532B">
            <w:pPr>
              <w:jc w:val="center"/>
            </w:pPr>
          </w:p>
        </w:tc>
      </w:tr>
      <w:tr w:rsidR="00F400C9" w:rsidRPr="00F04EF4" w14:paraId="424314C6" w14:textId="77777777" w:rsidTr="00F400C9">
        <w:tc>
          <w:tcPr>
            <w:tcW w:w="3325" w:type="dxa"/>
          </w:tcPr>
          <w:p w14:paraId="7D60CC19" w14:textId="77777777" w:rsidR="00F400C9" w:rsidRPr="00F04EF4" w:rsidRDefault="00F400C9" w:rsidP="00CC532B">
            <w:r w:rsidRPr="00F04EF4">
              <w:t>2018</w:t>
            </w:r>
          </w:p>
        </w:tc>
        <w:tc>
          <w:tcPr>
            <w:tcW w:w="2655" w:type="dxa"/>
          </w:tcPr>
          <w:p w14:paraId="0582C748" w14:textId="77777777" w:rsidR="00F400C9" w:rsidRPr="00F04EF4" w:rsidRDefault="00F400C9" w:rsidP="00CC532B">
            <w:pPr>
              <w:jc w:val="center"/>
            </w:pPr>
            <w:r w:rsidRPr="00F04EF4">
              <w:t>-</w:t>
            </w:r>
          </w:p>
        </w:tc>
        <w:tc>
          <w:tcPr>
            <w:tcW w:w="2655" w:type="dxa"/>
          </w:tcPr>
          <w:p w14:paraId="0523D3BA" w14:textId="77777777" w:rsidR="00F400C9" w:rsidRPr="00F04EF4" w:rsidRDefault="00F400C9" w:rsidP="00CC532B">
            <w:pPr>
              <w:jc w:val="center"/>
            </w:pPr>
            <w:r w:rsidRPr="00F04EF4">
              <w:t>-</w:t>
            </w:r>
          </w:p>
        </w:tc>
        <w:tc>
          <w:tcPr>
            <w:tcW w:w="2655" w:type="dxa"/>
          </w:tcPr>
          <w:p w14:paraId="4A7E2D62" w14:textId="77777777" w:rsidR="00F400C9" w:rsidRPr="00F04EF4" w:rsidRDefault="00F400C9" w:rsidP="00CC532B">
            <w:pPr>
              <w:jc w:val="center"/>
            </w:pPr>
          </w:p>
        </w:tc>
        <w:tc>
          <w:tcPr>
            <w:tcW w:w="2655" w:type="dxa"/>
          </w:tcPr>
          <w:p w14:paraId="659FE5E3" w14:textId="77777777" w:rsidR="00F400C9" w:rsidRPr="00F04EF4" w:rsidRDefault="00F400C9" w:rsidP="00CC532B">
            <w:pPr>
              <w:jc w:val="center"/>
            </w:pPr>
          </w:p>
        </w:tc>
      </w:tr>
      <w:tr w:rsidR="00F400C9" w:rsidRPr="00F04EF4" w14:paraId="553FB236" w14:textId="77777777" w:rsidTr="00F400C9">
        <w:tc>
          <w:tcPr>
            <w:tcW w:w="3325" w:type="dxa"/>
            <w:tcBorders>
              <w:bottom w:val="single" w:sz="4" w:space="0" w:color="auto"/>
            </w:tcBorders>
          </w:tcPr>
          <w:p w14:paraId="2280CB92" w14:textId="77777777" w:rsidR="00F400C9" w:rsidRPr="00F04EF4" w:rsidRDefault="00F400C9" w:rsidP="00CC532B">
            <w:r w:rsidRPr="00F04EF4">
              <w:t>2019</w:t>
            </w:r>
          </w:p>
        </w:tc>
        <w:tc>
          <w:tcPr>
            <w:tcW w:w="2655" w:type="dxa"/>
            <w:tcBorders>
              <w:bottom w:val="single" w:sz="4" w:space="0" w:color="auto"/>
            </w:tcBorders>
          </w:tcPr>
          <w:p w14:paraId="420E5922" w14:textId="1AB1C66C" w:rsidR="00F400C9" w:rsidRPr="00F04EF4" w:rsidRDefault="00C945D5" w:rsidP="00CC532B">
            <w:pPr>
              <w:tabs>
                <w:tab w:val="center" w:pos="1219"/>
                <w:tab w:val="right" w:pos="2439"/>
              </w:tabs>
              <w:jc w:val="center"/>
            </w:pPr>
            <w:r>
              <w:t>-53</w:t>
            </w:r>
          </w:p>
        </w:tc>
        <w:tc>
          <w:tcPr>
            <w:tcW w:w="2655" w:type="dxa"/>
            <w:tcBorders>
              <w:bottom w:val="single" w:sz="4" w:space="0" w:color="auto"/>
            </w:tcBorders>
          </w:tcPr>
          <w:p w14:paraId="3B7E56ED" w14:textId="77777777" w:rsidR="00F400C9" w:rsidRPr="00F04EF4" w:rsidRDefault="00F400C9" w:rsidP="00CC532B">
            <w:pPr>
              <w:jc w:val="center"/>
            </w:pPr>
            <w:r w:rsidRPr="00F04EF4">
              <w:t>0.5497</w:t>
            </w:r>
          </w:p>
        </w:tc>
        <w:tc>
          <w:tcPr>
            <w:tcW w:w="2655" w:type="dxa"/>
            <w:tcBorders>
              <w:bottom w:val="single" w:sz="4" w:space="0" w:color="auto"/>
            </w:tcBorders>
          </w:tcPr>
          <w:p w14:paraId="78D99950" w14:textId="0F8199D2" w:rsidR="00F400C9" w:rsidRPr="00F04EF4" w:rsidRDefault="00C945D5" w:rsidP="00CC532B">
            <w:pPr>
              <w:jc w:val="center"/>
            </w:pPr>
            <w:r>
              <w:t>-284</w:t>
            </w:r>
          </w:p>
        </w:tc>
        <w:tc>
          <w:tcPr>
            <w:tcW w:w="2655" w:type="dxa"/>
            <w:tcBorders>
              <w:bottom w:val="single" w:sz="4" w:space="0" w:color="auto"/>
            </w:tcBorders>
          </w:tcPr>
          <w:p w14:paraId="4EDB7C63" w14:textId="77777777" w:rsidR="00F400C9" w:rsidRPr="00F04EF4" w:rsidRDefault="00F400C9" w:rsidP="00CC532B">
            <w:pPr>
              <w:jc w:val="center"/>
            </w:pPr>
            <w:r w:rsidRPr="00F04EF4">
              <w:t>0.0060*</w:t>
            </w:r>
          </w:p>
        </w:tc>
      </w:tr>
    </w:tbl>
    <w:p w14:paraId="07A4B011" w14:textId="714AEB6A" w:rsidR="00F400C9" w:rsidRPr="00F04EF4" w:rsidRDefault="00F400C9" w:rsidP="00EA059B">
      <w:pPr>
        <w:spacing w:line="240" w:lineRule="auto"/>
      </w:pPr>
      <w:r w:rsidRPr="00F04EF4">
        <w:t>Reference category for comparison, Unit of costing – cost per patient per day</w:t>
      </w:r>
      <w:r w:rsidR="00CC532B">
        <w:t xml:space="preserve"> in LKR</w:t>
      </w:r>
    </w:p>
    <w:p w14:paraId="5403259C" w14:textId="77777777" w:rsidR="00F400C9" w:rsidRPr="00F04EF4" w:rsidRDefault="00F400C9" w:rsidP="00EA059B">
      <w:pPr>
        <w:spacing w:line="240" w:lineRule="auto"/>
      </w:pPr>
      <w:r w:rsidRPr="00F04EF4">
        <w:rPr>
          <w:rFonts w:cstheme="minorHAnsi"/>
        </w:rPr>
        <w:t>* Statistically significant with the p value of &lt;0.05</w:t>
      </w:r>
    </w:p>
    <w:p w14:paraId="17C6BCAC" w14:textId="77777777" w:rsidR="00F400C9" w:rsidRPr="00F04EF4" w:rsidRDefault="00F400C9" w:rsidP="00EA059B">
      <w:pPr>
        <w:pStyle w:val="CommentText"/>
        <w:rPr>
          <w:rFonts w:cstheme="minorHAnsi"/>
          <w:sz w:val="22"/>
          <w:szCs w:val="22"/>
        </w:rPr>
      </w:pPr>
      <w:r w:rsidRPr="00F04EF4">
        <w:rPr>
          <w:rFonts w:cstheme="minorHAnsi"/>
          <w:sz w:val="22"/>
          <w:szCs w:val="22"/>
        </w:rPr>
        <w:t>** Statistically significant with the Bonferroni adjusted p value of &lt;0.007</w:t>
      </w:r>
    </w:p>
    <w:p w14:paraId="3E40D4A6" w14:textId="77777777" w:rsidR="00F400C9" w:rsidRPr="00F04EF4" w:rsidRDefault="00F400C9" w:rsidP="00CC532B">
      <w:pPr>
        <w:pStyle w:val="CommentText"/>
        <w:spacing w:after="0"/>
        <w:rPr>
          <w:rFonts w:cstheme="minorHAnsi"/>
          <w:sz w:val="22"/>
          <w:szCs w:val="22"/>
        </w:rPr>
      </w:pPr>
    </w:p>
    <w:sectPr w:rsidR="00F400C9" w:rsidRPr="00F04EF4" w:rsidSect="00F400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C418B8"/>
    <w:multiLevelType w:val="hybridMultilevel"/>
    <w:tmpl w:val="B2C01D1E"/>
    <w:lvl w:ilvl="0" w:tplc="7C58AD94">
      <w:start w:val="7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43B2"/>
    <w:rsid w:val="00075911"/>
    <w:rsid w:val="000879C9"/>
    <w:rsid w:val="0012559D"/>
    <w:rsid w:val="0012693E"/>
    <w:rsid w:val="0014527B"/>
    <w:rsid w:val="001574C5"/>
    <w:rsid w:val="001B22D2"/>
    <w:rsid w:val="001D6A28"/>
    <w:rsid w:val="001E6203"/>
    <w:rsid w:val="00237135"/>
    <w:rsid w:val="00264BDE"/>
    <w:rsid w:val="0028247D"/>
    <w:rsid w:val="002C17B7"/>
    <w:rsid w:val="00366B2B"/>
    <w:rsid w:val="00366BB3"/>
    <w:rsid w:val="003E6B7D"/>
    <w:rsid w:val="0043619D"/>
    <w:rsid w:val="00491E9C"/>
    <w:rsid w:val="004A7E15"/>
    <w:rsid w:val="004E46A8"/>
    <w:rsid w:val="005376A5"/>
    <w:rsid w:val="005805E5"/>
    <w:rsid w:val="005F5AC1"/>
    <w:rsid w:val="006B5FDB"/>
    <w:rsid w:val="0073133F"/>
    <w:rsid w:val="007317F0"/>
    <w:rsid w:val="0075662A"/>
    <w:rsid w:val="007A01DB"/>
    <w:rsid w:val="00816C90"/>
    <w:rsid w:val="00865589"/>
    <w:rsid w:val="009311C8"/>
    <w:rsid w:val="009719DF"/>
    <w:rsid w:val="009A63B6"/>
    <w:rsid w:val="009C26F4"/>
    <w:rsid w:val="009F0886"/>
    <w:rsid w:val="00A457EA"/>
    <w:rsid w:val="00A91747"/>
    <w:rsid w:val="00AA4976"/>
    <w:rsid w:val="00B652B0"/>
    <w:rsid w:val="00B92F92"/>
    <w:rsid w:val="00B95693"/>
    <w:rsid w:val="00BF7143"/>
    <w:rsid w:val="00C53892"/>
    <w:rsid w:val="00C945D5"/>
    <w:rsid w:val="00CC532B"/>
    <w:rsid w:val="00CF43B2"/>
    <w:rsid w:val="00D36B90"/>
    <w:rsid w:val="00D41AB3"/>
    <w:rsid w:val="00E001C5"/>
    <w:rsid w:val="00E03733"/>
    <w:rsid w:val="00EA059B"/>
    <w:rsid w:val="00EF2A40"/>
    <w:rsid w:val="00F23791"/>
    <w:rsid w:val="00F400C9"/>
    <w:rsid w:val="00F717D9"/>
    <w:rsid w:val="00FA6A4D"/>
    <w:rsid w:val="00FD146F"/>
    <w:rsid w:val="00FF1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B03E2"/>
  <w15:chartTrackingRefBased/>
  <w15:docId w15:val="{8C334C57-438B-49DE-A0CB-9D39442A0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1A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E6B7D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F400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00C9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400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16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7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1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7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8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uraka Rodrigo</dc:creator>
  <cp:keywords/>
  <dc:description/>
  <cp:lastModifiedBy>chn off29</cp:lastModifiedBy>
  <cp:revision>3</cp:revision>
  <dcterms:created xsi:type="dcterms:W3CDTF">2021-05-05T02:47:00Z</dcterms:created>
  <dcterms:modified xsi:type="dcterms:W3CDTF">2021-10-01T03:30:00Z</dcterms:modified>
</cp:coreProperties>
</file>